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871B6" w14:textId="1A0623AA" w:rsidR="0073288D" w:rsidRPr="00C20DE4" w:rsidRDefault="00DC5606" w:rsidP="007328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73288D" w:rsidRPr="00C20DE4">
        <w:rPr>
          <w:rFonts w:ascii="Times New Roman" w:hAnsi="Times New Roman" w:cs="Times New Roman"/>
          <w:b/>
          <w:bCs/>
        </w:rPr>
        <w:t xml:space="preserve"> C</w:t>
      </w:r>
      <w:r w:rsidR="0073288D" w:rsidRPr="00C20DE4">
        <w:rPr>
          <w:rFonts w:ascii="Times New Roman" w:hAnsi="Times New Roman" w:cs="Times New Roman"/>
        </w:rPr>
        <w:t xml:space="preserve">. Leximancer </w:t>
      </w:r>
      <w:r w:rsidR="00E817D1">
        <w:rPr>
          <w:rFonts w:ascii="Times New Roman" w:hAnsi="Times New Roman" w:cs="Times New Roman"/>
        </w:rPr>
        <w:t xml:space="preserve">project </w:t>
      </w:r>
      <w:r w:rsidR="0073288D" w:rsidRPr="00C20DE4">
        <w:rPr>
          <w:rFonts w:ascii="Times New Roman" w:hAnsi="Times New Roman" w:cs="Times New Roman"/>
        </w:rPr>
        <w:t>settings – same for both concept maps except whereas noted in step</w:t>
      </w:r>
      <w:r w:rsidR="00E817D1">
        <w:rPr>
          <w:rFonts w:ascii="Times New Roman" w:hAnsi="Times New Roman" w:cs="Times New Roman"/>
        </w:rPr>
        <w:t>s</w:t>
      </w:r>
      <w:r w:rsidR="0073288D" w:rsidRPr="00C20DE4">
        <w:rPr>
          <w:rFonts w:ascii="Times New Roman" w:hAnsi="Times New Roman" w:cs="Times New Roman"/>
        </w:rPr>
        <w:t xml:space="preserve"> 3 and 8. Table adapted from Haynes et al </w:t>
      </w:r>
      <w:r w:rsidR="0073288D" w:rsidRPr="00C20DE4">
        <w:rPr>
          <w:rFonts w:ascii="Times New Roman" w:hAnsi="Times New Roman" w:cs="Times New Roman"/>
        </w:rPr>
        <w:fldChar w:fldCharType="begin"/>
      </w:r>
      <w:r w:rsidR="0073288D">
        <w:rPr>
          <w:rFonts w:ascii="Times New Roman" w:hAnsi="Times New Roman" w:cs="Times New Roman"/>
        </w:rPr>
        <w:instrText xml:space="preserve"> ADDIN EN.CITE &lt;EndNote&gt;&lt;Cite&gt;&lt;Author&gt;Haynes&lt;/Author&gt;&lt;Year&gt;2019&lt;/Year&gt;&lt;RecNum&gt;21&lt;/RecNum&gt;&lt;DisplayText&gt;[25]&lt;/DisplayText&gt;&lt;record&gt;&lt;rec-number&gt;21&lt;/rec-number&gt;&lt;foreign-keys&gt;&lt;key app="EN" db-id="arpepasdzf9vvxeds095a2reetf9szpfzvdz" timestamp="1666662710"&gt;21&lt;/key&gt;&lt;/foreign-keys&gt;&lt;ref-type name="Journal Article"&gt;17&lt;/ref-type&gt;&lt;contributors&gt;&lt;authors&gt;&lt;author&gt;Haynes, Emily&lt;/author&gt;&lt;author&gt;Garside, Ruth&lt;/author&gt;&lt;author&gt;Green, Judith&lt;/author&gt;&lt;author&gt;Kelly, Michael P.&lt;/author&gt;&lt;author&gt;Thomas, James&lt;/author&gt;&lt;author&gt;Guell, Cornelia&lt;/author&gt;&lt;/authors&gt;&lt;/contributors&gt;&lt;titles&gt;&lt;title&gt;Semiautomated text analytics for qualitative data synthesis&lt;/title&gt;&lt;secondary-title&gt;Research Synthesis Methods&lt;/secondary-title&gt;&lt;/titles&gt;&lt;periodical&gt;&lt;full-title&gt;Research Synthesis Methods&lt;/full-title&gt;&lt;/periodical&gt;&lt;pages&gt;452-464&lt;/pages&gt;&lt;volume&gt;10&lt;/volume&gt;&lt;number&gt;3&lt;/number&gt;&lt;dates&gt;&lt;year&gt;2019&lt;/year&gt;&lt;/dates&gt;&lt;isbn&gt;1759-2879&lt;/isbn&gt;&lt;urls&gt;&lt;related-urls&gt;&lt;url&gt;https://onlinelibrary.wiley.com/doi/abs/10.1002/jrsm.1361&lt;/url&gt;&lt;/related-urls&gt;&lt;/urls&gt;&lt;electronic-resource-num&gt;https://doi.org/10.1002/jrsm.1361&lt;/electronic-resource-num&gt;&lt;/record&gt;&lt;/Cite&gt;&lt;/EndNote&gt;</w:instrText>
      </w:r>
      <w:r w:rsidR="0073288D" w:rsidRPr="00C20DE4">
        <w:rPr>
          <w:rFonts w:ascii="Times New Roman" w:hAnsi="Times New Roman" w:cs="Times New Roman"/>
        </w:rPr>
        <w:fldChar w:fldCharType="separate"/>
      </w:r>
      <w:r w:rsidR="0073288D">
        <w:rPr>
          <w:rFonts w:ascii="Times New Roman" w:hAnsi="Times New Roman" w:cs="Times New Roman"/>
          <w:noProof/>
        </w:rPr>
        <w:t>[25]</w:t>
      </w:r>
      <w:r w:rsidR="0073288D" w:rsidRPr="00C20DE4">
        <w:rPr>
          <w:rFonts w:ascii="Times New Roman" w:hAnsi="Times New Roman" w:cs="Times New Roman"/>
        </w:rPr>
        <w:fldChar w:fldCharType="end"/>
      </w:r>
      <w:r w:rsidR="0073288D" w:rsidRPr="00C20DE4">
        <w:rPr>
          <w:rFonts w:ascii="Times New Roman" w:hAnsi="Times New Roman" w:cs="Times New Roman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6662"/>
      </w:tblGrid>
      <w:tr w:rsidR="0073288D" w:rsidRPr="00C54AC8" w14:paraId="68900C6F" w14:textId="77777777" w:rsidTr="00E817D1">
        <w:tc>
          <w:tcPr>
            <w:tcW w:w="9067" w:type="dxa"/>
            <w:gridSpan w:val="2"/>
          </w:tcPr>
          <w:p w14:paraId="280F2876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Step‐by‐step process of analysis in Leximancer</w:t>
            </w:r>
          </w:p>
        </w:tc>
      </w:tr>
      <w:tr w:rsidR="0073288D" w:rsidRPr="00C54AC8" w14:paraId="733C1B93" w14:textId="77777777" w:rsidTr="00E817D1">
        <w:tc>
          <w:tcPr>
            <w:tcW w:w="2405" w:type="dxa"/>
          </w:tcPr>
          <w:p w14:paraId="7939E8CB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6662" w:type="dxa"/>
          </w:tcPr>
          <w:p w14:paraId="3DA4B838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Process Options (Our Command in Bold)</w:t>
            </w:r>
          </w:p>
        </w:tc>
      </w:tr>
      <w:tr w:rsidR="0073288D" w:rsidRPr="00C54AC8" w14:paraId="6078BA6B" w14:textId="77777777" w:rsidTr="00E817D1">
        <w:tc>
          <w:tcPr>
            <w:tcW w:w="2405" w:type="dxa"/>
          </w:tcPr>
          <w:p w14:paraId="2841730E" w14:textId="76061DF6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1. Select documents</w:t>
            </w:r>
          </w:p>
        </w:tc>
        <w:tc>
          <w:tcPr>
            <w:tcW w:w="6662" w:type="dxa"/>
          </w:tcPr>
          <w:p w14:paraId="71E7B0DB" w14:textId="63B85483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Select </w:t>
            </w:r>
            <w:r w:rsidR="00E817D1">
              <w:rPr>
                <w:rFonts w:ascii="Times New Roman" w:hAnsi="Times New Roman" w:cs="Times New Roman"/>
              </w:rPr>
              <w:t>.</w:t>
            </w:r>
            <w:r w:rsidRPr="00947A8E">
              <w:rPr>
                <w:rFonts w:ascii="Times New Roman" w:hAnsi="Times New Roman" w:cs="Times New Roman"/>
              </w:rPr>
              <w:t>csv with pre-organised tags</w:t>
            </w:r>
          </w:p>
        </w:tc>
      </w:tr>
      <w:tr w:rsidR="0073288D" w:rsidRPr="00C54AC8" w14:paraId="564F19E0" w14:textId="77777777" w:rsidTr="00E817D1">
        <w:tc>
          <w:tcPr>
            <w:tcW w:w="2405" w:type="dxa"/>
          </w:tcPr>
          <w:p w14:paraId="12947443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2. Text processing settings</w:t>
            </w:r>
            <w:r w:rsidRPr="00947A8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662" w:type="dxa"/>
          </w:tcPr>
          <w:p w14:paraId="643CFC9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Sentences per block: 1,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2</w:t>
            </w:r>
            <w:r w:rsidRPr="00947A8E">
              <w:rPr>
                <w:rFonts w:ascii="Times New Roman" w:hAnsi="Times New Roman" w:cs="Times New Roman"/>
              </w:rPr>
              <w:t xml:space="preserve"> (normal),3,4,5,6,10,20,100 </w:t>
            </w:r>
          </w:p>
          <w:p w14:paraId="12B2126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Prose test threshold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0</w:t>
            </w:r>
            <w:r w:rsidRPr="00947A8E">
              <w:rPr>
                <w:rFonts w:ascii="Times New Roman" w:hAnsi="Times New Roman" w:cs="Times New Roman"/>
              </w:rPr>
              <w:t xml:space="preserve"> (default),1,2,3,4,5</w:t>
            </w:r>
          </w:p>
          <w:p w14:paraId="5479D1F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Duplicate text sensitivity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  <w:r w:rsidRPr="00947A8E">
              <w:rPr>
                <w:rFonts w:ascii="Times New Roman" w:hAnsi="Times New Roman" w:cs="Times New Roman"/>
              </w:rPr>
              <w:t>, Auto, 1,2,3,4,5,6,7,8</w:t>
            </w:r>
          </w:p>
          <w:p w14:paraId="6077C511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Identify name‐like concep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Yes</w:t>
            </w:r>
            <w:r w:rsidRPr="00947A8E">
              <w:rPr>
                <w:rFonts w:ascii="Times New Roman" w:hAnsi="Times New Roman" w:cs="Times New Roman"/>
              </w:rPr>
              <w:t>/No</w:t>
            </w:r>
          </w:p>
          <w:p w14:paraId="6DD0180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Break at paragraph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n</w:t>
            </w:r>
            <w:r w:rsidRPr="00947A8E">
              <w:rPr>
                <w:rFonts w:ascii="Times New Roman" w:hAnsi="Times New Roman" w:cs="Times New Roman"/>
              </w:rPr>
              <w:t>/Off</w:t>
            </w:r>
          </w:p>
          <w:p w14:paraId="6337CD1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Auto‐paragraphing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n</w:t>
            </w:r>
            <w:r w:rsidRPr="00947A8E">
              <w:rPr>
                <w:rFonts w:ascii="Times New Roman" w:hAnsi="Times New Roman" w:cs="Times New Roman"/>
              </w:rPr>
              <w:t>/Off</w:t>
            </w:r>
          </w:p>
          <w:p w14:paraId="6EC3DCDF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Merge word varian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n</w:t>
            </w:r>
            <w:r w:rsidRPr="00947A8E">
              <w:rPr>
                <w:rFonts w:ascii="Times New Roman" w:hAnsi="Times New Roman" w:cs="Times New Roman"/>
              </w:rPr>
              <w:t>/Off</w:t>
            </w:r>
          </w:p>
          <w:p w14:paraId="0F5900BC" w14:textId="6622BFFF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Tag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File</w:t>
            </w:r>
            <w:r w:rsidRPr="00947A8E">
              <w:rPr>
                <w:rFonts w:ascii="Times New Roman" w:hAnsi="Times New Roman" w:cs="Times New Roman"/>
              </w:rPr>
              <w:t xml:space="preserve">,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Folder</w:t>
            </w:r>
            <w:r w:rsidRPr="00947A8E">
              <w:rPr>
                <w:rFonts w:ascii="Times New Roman" w:hAnsi="Times New Roman" w:cs="Times New Roman"/>
              </w:rPr>
              <w:t xml:space="preserve">, Dialogue </w:t>
            </w:r>
          </w:p>
          <w:p w14:paraId="647DE57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Stop List: English language </w:t>
            </w:r>
            <w:proofErr w:type="gramStart"/>
            <w:r w:rsidRPr="00947A8E">
              <w:rPr>
                <w:rFonts w:ascii="Times New Roman" w:hAnsi="Times New Roman" w:cs="Times New Roman"/>
              </w:rPr>
              <w:t>list</w:t>
            </w:r>
            <w:proofErr w:type="gramEnd"/>
          </w:p>
          <w:p w14:paraId="4CD8F6C6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Remove: to</w:t>
            </w:r>
          </w:p>
          <w:p w14:paraId="3A7FDD0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Add:  thought</w:t>
            </w:r>
          </w:p>
        </w:tc>
      </w:tr>
      <w:tr w:rsidR="0073288D" w:rsidRPr="00C54AC8" w14:paraId="0CBEA115" w14:textId="77777777" w:rsidTr="00E817D1">
        <w:tc>
          <w:tcPr>
            <w:tcW w:w="2405" w:type="dxa"/>
          </w:tcPr>
          <w:p w14:paraId="33A09964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3. Concept seeds setting</w:t>
            </w:r>
          </w:p>
        </w:tc>
        <w:tc>
          <w:tcPr>
            <w:tcW w:w="6662" w:type="dxa"/>
          </w:tcPr>
          <w:p w14:paraId="33296433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Automatically identify concep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n</w:t>
            </w:r>
            <w:r w:rsidRPr="00947A8E">
              <w:rPr>
                <w:rFonts w:ascii="Times New Roman" w:hAnsi="Times New Roman" w:cs="Times New Roman"/>
              </w:rPr>
              <w:t>/Off</w:t>
            </w:r>
          </w:p>
          <w:p w14:paraId="55F5CE52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Total number of concep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Automatic</w:t>
            </w:r>
            <w:r w:rsidRPr="00947A8E">
              <w:rPr>
                <w:rFonts w:ascii="Times New Roman" w:hAnsi="Times New Roman" w:cs="Times New Roman"/>
              </w:rPr>
              <w:t>, 10,20,30,40,50,60,70,80,90,100,110,120,130,140,150,160,170,180,190,</w:t>
            </w:r>
          </w:p>
          <w:p w14:paraId="51F8F8C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200,250,300,350,400,450,500,750,1000</w:t>
            </w:r>
          </w:p>
          <w:p w14:paraId="576DC895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Percentage of name‐like concep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Automatic</w:t>
            </w:r>
            <w:r w:rsidRPr="00947A8E">
              <w:rPr>
                <w:rFonts w:ascii="Times New Roman" w:hAnsi="Times New Roman" w:cs="Times New Roman"/>
              </w:rPr>
              <w:t>,10,20,30,40,50,60,70,80,90,100.</w:t>
            </w:r>
          </w:p>
          <w:p w14:paraId="1A7B7184" w14:textId="0153783F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Mark Tags as Attributes: Off</w:t>
            </w:r>
          </w:p>
        </w:tc>
      </w:tr>
      <w:tr w:rsidR="0073288D" w:rsidRPr="00E817D1" w14:paraId="2AB6F745" w14:textId="77777777" w:rsidTr="00E817D1">
        <w:tc>
          <w:tcPr>
            <w:tcW w:w="9067" w:type="dxa"/>
            <w:gridSpan w:val="2"/>
            <w:shd w:val="clear" w:color="auto" w:fill="D9D9D9" w:themeFill="background1" w:themeFillShade="D9"/>
          </w:tcPr>
          <w:p w14:paraId="08366B17" w14:textId="77777777" w:rsidR="0073288D" w:rsidRPr="00E817D1" w:rsidRDefault="0073288D" w:rsidP="00041488">
            <w:pPr>
              <w:rPr>
                <w:rFonts w:ascii="Times New Roman" w:hAnsi="Times New Roman" w:cs="Times New Roman"/>
              </w:rPr>
            </w:pPr>
            <w:r w:rsidRPr="00E817D1">
              <w:rPr>
                <w:rFonts w:ascii="Times New Roman" w:hAnsi="Times New Roman" w:cs="Times New Roman"/>
              </w:rPr>
              <w:t>Generate concept seeds</w:t>
            </w:r>
          </w:p>
        </w:tc>
      </w:tr>
      <w:tr w:rsidR="0073288D" w:rsidRPr="00C54AC8" w14:paraId="449CB52A" w14:textId="77777777" w:rsidTr="00E817D1">
        <w:tc>
          <w:tcPr>
            <w:tcW w:w="2405" w:type="dxa"/>
          </w:tcPr>
          <w:p w14:paraId="4838E875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4. Edit concept seeds</w:t>
            </w:r>
          </w:p>
        </w:tc>
        <w:tc>
          <w:tcPr>
            <w:tcW w:w="6662" w:type="dxa"/>
          </w:tcPr>
          <w:p w14:paraId="4A3ABAE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Auto concepts or tags: No change </w:t>
            </w:r>
          </w:p>
          <w:p w14:paraId="4A21070F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Concepts removed: ‘amp’, ‘due’, ‘having’, ‘ve’, ‘via’, ‘sure’, ‘to’, ‘long’, ‘least’, ‘doing’, ‘able’, ‘things’, ‘</w:t>
            </w:r>
            <w:proofErr w:type="gramStart"/>
            <w:r w:rsidRPr="00947A8E">
              <w:rPr>
                <w:rFonts w:ascii="Times New Roman" w:hAnsi="Times New Roman" w:cs="Times New Roman"/>
              </w:rPr>
              <w:t>NHS’</w:t>
            </w:r>
            <w:proofErr w:type="gramEnd"/>
            <w:r w:rsidRPr="00947A8E">
              <w:rPr>
                <w:rFonts w:ascii="Times New Roman" w:hAnsi="Times New Roman" w:cs="Times New Roman"/>
              </w:rPr>
              <w:t>, and words with non-English characters and symbols</w:t>
            </w:r>
          </w:p>
          <w:p w14:paraId="7018ADCD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Concepts merged: ‘appointment, appt’ ‘doctor, </w:t>
            </w:r>
            <w:proofErr w:type="spellStart"/>
            <w:r w:rsidRPr="00947A8E">
              <w:rPr>
                <w:rFonts w:ascii="Times New Roman" w:hAnsi="Times New Roman" w:cs="Times New Roman"/>
              </w:rPr>
              <w:t>dr</w:t>
            </w:r>
            <w:proofErr w:type="spellEnd"/>
            <w:r w:rsidRPr="00947A8E">
              <w:rPr>
                <w:rFonts w:ascii="Times New Roman" w:hAnsi="Times New Roman" w:cs="Times New Roman"/>
              </w:rPr>
              <w:t>’ ‘people, person’ ‘tele-health, telehealth’ ‘TELEPHONE, telephone, phone’ ‘tell, told’ ‘prescription, medication’ ‘people, person’</w:t>
            </w:r>
          </w:p>
          <w:p w14:paraId="7DD08C2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User defined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concepts</w:t>
            </w:r>
            <w:r w:rsidRPr="00947A8E">
              <w:rPr>
                <w:rFonts w:ascii="Times New Roman" w:hAnsi="Times New Roman" w:cs="Times New Roman"/>
              </w:rPr>
              <w:t xml:space="preserve"> or tags: ‘therapists, therapy, psychiatrist’ and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merged</w:t>
            </w:r>
          </w:p>
        </w:tc>
      </w:tr>
      <w:tr w:rsidR="0073288D" w:rsidRPr="00C54AC8" w14:paraId="62E1DBEC" w14:textId="77777777" w:rsidTr="00E817D1">
        <w:tc>
          <w:tcPr>
            <w:tcW w:w="2405" w:type="dxa"/>
          </w:tcPr>
          <w:p w14:paraId="4ADEEAB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5. Thesaurus settings (concept learning)</w:t>
            </w:r>
          </w:p>
        </w:tc>
        <w:tc>
          <w:tcPr>
            <w:tcW w:w="6662" w:type="dxa"/>
          </w:tcPr>
          <w:p w14:paraId="64E056BC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Learn thesaurus from source documents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Yes</w:t>
            </w:r>
            <w:r w:rsidRPr="00947A8E">
              <w:rPr>
                <w:rFonts w:ascii="Times New Roman" w:hAnsi="Times New Roman" w:cs="Times New Roman"/>
              </w:rPr>
              <w:t>/No</w:t>
            </w:r>
          </w:p>
          <w:p w14:paraId="0D6C50BA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Learn once: On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</w:p>
          <w:p w14:paraId="0F61AEAA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Concept generality: 1,2,3,4,5,6,7,8,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9</w:t>
            </w:r>
            <w:r w:rsidRPr="00947A8E">
              <w:rPr>
                <w:rFonts w:ascii="Times New Roman" w:hAnsi="Times New Roman" w:cs="Times New Roman"/>
              </w:rPr>
              <w:t>(default),10,11,12,13,14,15,16,17,18,19,20,21.</w:t>
            </w:r>
          </w:p>
          <w:p w14:paraId="317660FD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Learn from tags: On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</w:p>
          <w:p w14:paraId="25738A5A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Learning type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Normal</w:t>
            </w:r>
            <w:r w:rsidRPr="00947A8E">
              <w:rPr>
                <w:rFonts w:ascii="Times New Roman" w:hAnsi="Times New Roman" w:cs="Times New Roman"/>
              </w:rPr>
              <w:t>/Supervised</w:t>
            </w:r>
          </w:p>
          <w:p w14:paraId="5C8F5A43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Sampling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Automatic</w:t>
            </w:r>
            <w:r w:rsidRPr="00947A8E">
              <w:rPr>
                <w:rFonts w:ascii="Times New Roman" w:hAnsi="Times New Roman" w:cs="Times New Roman"/>
              </w:rPr>
              <w:t>,1,2,3,4,5,6,7,8,9,10</w:t>
            </w:r>
          </w:p>
          <w:p w14:paraId="0286A5B1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Sentiment lens: On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</w:p>
          <w:p w14:paraId="028F399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Number to discover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  <w:r w:rsidRPr="00947A8E">
              <w:rPr>
                <w:rFonts w:ascii="Times New Roman" w:hAnsi="Times New Roman" w:cs="Times New Roman"/>
              </w:rPr>
              <w:t>, 10,20,30,40,50,60,70,80,90,100,110,120,130,140,150,160,170,180,190,200,250,300, 350,400,450,500,750,1000</w:t>
            </w:r>
          </w:p>
          <w:p w14:paraId="4BA20C5C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Themed discovery,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concepts in any</w:t>
            </w:r>
            <w:r w:rsidRPr="00947A8E">
              <w:rPr>
                <w:rFonts w:ascii="Times New Roman" w:hAnsi="Times New Roman" w:cs="Times New Roman"/>
              </w:rPr>
              <w:t>/all/each</w:t>
            </w:r>
          </w:p>
          <w:p w14:paraId="22C10B79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Only discover name‐like concepts: On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Off</w:t>
            </w:r>
          </w:p>
        </w:tc>
      </w:tr>
      <w:tr w:rsidR="0073288D" w:rsidRPr="00C54AC8" w14:paraId="1AD3466A" w14:textId="77777777" w:rsidTr="00E817D1">
        <w:tc>
          <w:tcPr>
            <w:tcW w:w="2405" w:type="dxa"/>
          </w:tcPr>
          <w:p w14:paraId="0DBEEB11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6. Topic Guide Settings</w:t>
            </w:r>
          </w:p>
        </w:tc>
        <w:tc>
          <w:tcPr>
            <w:tcW w:w="6662" w:type="dxa"/>
          </w:tcPr>
          <w:p w14:paraId="704CA81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Topic Guide Enabled: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Yes</w:t>
            </w:r>
            <w:r w:rsidRPr="00947A8E">
              <w:rPr>
                <w:rFonts w:ascii="Times New Roman" w:hAnsi="Times New Roman" w:cs="Times New Roman"/>
              </w:rPr>
              <w:t xml:space="preserve"> (default), No</w:t>
            </w:r>
          </w:p>
          <w:p w14:paraId="47D96E0B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 xml:space="preserve">Topic Guide PowerPoint Generation: Yes, 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No</w:t>
            </w:r>
            <w:r w:rsidRPr="00947A8E">
              <w:rPr>
                <w:rFonts w:ascii="Times New Roman" w:hAnsi="Times New Roman" w:cs="Times New Roman"/>
              </w:rPr>
              <w:t xml:space="preserve"> (default)</w:t>
            </w:r>
          </w:p>
          <w:p w14:paraId="7B5F8737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Minimum Topic Percentage: 15</w:t>
            </w:r>
          </w:p>
        </w:tc>
      </w:tr>
      <w:tr w:rsidR="0073288D" w:rsidRPr="00E817D1" w14:paraId="77AA278F" w14:textId="77777777" w:rsidTr="00E817D1">
        <w:tc>
          <w:tcPr>
            <w:tcW w:w="9067" w:type="dxa"/>
            <w:gridSpan w:val="2"/>
            <w:shd w:val="clear" w:color="auto" w:fill="D9D9D9" w:themeFill="background1" w:themeFillShade="D9"/>
          </w:tcPr>
          <w:p w14:paraId="364106AF" w14:textId="77777777" w:rsidR="0073288D" w:rsidRPr="00E817D1" w:rsidRDefault="0073288D" w:rsidP="00041488">
            <w:pPr>
              <w:rPr>
                <w:rFonts w:ascii="Times New Roman" w:hAnsi="Times New Roman" w:cs="Times New Roman"/>
              </w:rPr>
            </w:pPr>
            <w:r w:rsidRPr="00E817D1">
              <w:rPr>
                <w:rFonts w:ascii="Times New Roman" w:hAnsi="Times New Roman" w:cs="Times New Roman"/>
              </w:rPr>
              <w:t>Generate thesaurus</w:t>
            </w:r>
          </w:p>
        </w:tc>
      </w:tr>
      <w:tr w:rsidR="0073288D" w:rsidRPr="00C54AC8" w14:paraId="20241C97" w14:textId="77777777" w:rsidTr="00E817D1">
        <w:tc>
          <w:tcPr>
            <w:tcW w:w="2405" w:type="dxa"/>
          </w:tcPr>
          <w:p w14:paraId="55BC9DCC" w14:textId="3AF2C1F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7. Compound concepts</w:t>
            </w:r>
          </w:p>
        </w:tc>
        <w:tc>
          <w:tcPr>
            <w:tcW w:w="6662" w:type="dxa"/>
          </w:tcPr>
          <w:p w14:paraId="3FFE76E6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Choose any from list: ‘tele’ and ‘health’</w:t>
            </w:r>
          </w:p>
        </w:tc>
      </w:tr>
      <w:tr w:rsidR="0073288D" w:rsidRPr="00C54AC8" w14:paraId="05725310" w14:textId="77777777" w:rsidTr="00E817D1">
        <w:tc>
          <w:tcPr>
            <w:tcW w:w="2405" w:type="dxa"/>
          </w:tcPr>
          <w:p w14:paraId="246987D3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8. Concept coding</w:t>
            </w:r>
          </w:p>
        </w:tc>
        <w:tc>
          <w:tcPr>
            <w:tcW w:w="6662" w:type="dxa"/>
          </w:tcPr>
          <w:p w14:paraId="7F8C819D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Selected Mapping Concepts: All names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all concepts</w:t>
            </w:r>
            <w:r w:rsidRPr="00947A8E">
              <w:rPr>
                <w:rFonts w:ascii="Times New Roman" w:hAnsi="Times New Roman" w:cs="Times New Roman"/>
              </w:rPr>
              <w:t>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All discovered names</w:t>
            </w:r>
            <w:r w:rsidRPr="00947A8E">
              <w:rPr>
                <w:rFonts w:ascii="Times New Roman" w:hAnsi="Times New Roman" w:cs="Times New Roman"/>
              </w:rPr>
              <w:t xml:space="preserve">/All discovered concepts/All </w:t>
            </w:r>
            <w:proofErr w:type="gramStart"/>
            <w:r w:rsidRPr="00947A8E">
              <w:rPr>
                <w:rFonts w:ascii="Times New Roman" w:hAnsi="Times New Roman" w:cs="Times New Roman"/>
              </w:rPr>
              <w:t>user names</w:t>
            </w:r>
            <w:proofErr w:type="gramEnd"/>
            <w:r w:rsidRPr="00947A8E">
              <w:rPr>
                <w:rFonts w:ascii="Times New Roman" w:hAnsi="Times New Roman" w:cs="Times New Roman"/>
              </w:rPr>
              <w:t>/All user concepts.</w:t>
            </w:r>
          </w:p>
          <w:p w14:paraId="4C556DA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lastRenderedPageBreak/>
              <w:t>Required concepts: From list as stated above—None selected</w:t>
            </w:r>
          </w:p>
          <w:p w14:paraId="045D799E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Kill concepts: None</w:t>
            </w:r>
          </w:p>
          <w:p w14:paraId="71F60031" w14:textId="4E1FF47A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Options: All default settings.</w:t>
            </w:r>
          </w:p>
        </w:tc>
      </w:tr>
      <w:tr w:rsidR="0073288D" w:rsidRPr="00C54AC8" w14:paraId="3C93935F" w14:textId="77777777" w:rsidTr="00E817D1">
        <w:tc>
          <w:tcPr>
            <w:tcW w:w="2405" w:type="dxa"/>
          </w:tcPr>
          <w:p w14:paraId="0DE938A6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lastRenderedPageBreak/>
              <w:t>9. Project output settings</w:t>
            </w:r>
          </w:p>
        </w:tc>
        <w:tc>
          <w:tcPr>
            <w:tcW w:w="6662" w:type="dxa"/>
          </w:tcPr>
          <w:p w14:paraId="472EF5BF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Map type: social network/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topical network</w:t>
            </w:r>
          </w:p>
          <w:p w14:paraId="6F96782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Default theme size percentage: 10,15,20,25,30, 33, 35,40,45,50,55,</w:t>
            </w:r>
            <w:r w:rsidRPr="00947A8E">
              <w:rPr>
                <w:rFonts w:ascii="Times New Roman" w:hAnsi="Times New Roman" w:cs="Times New Roman"/>
                <w:b/>
                <w:bCs/>
              </w:rPr>
              <w:t>60</w:t>
            </w:r>
            <w:r w:rsidRPr="00947A8E">
              <w:rPr>
                <w:rFonts w:ascii="Times New Roman" w:hAnsi="Times New Roman" w:cs="Times New Roman"/>
              </w:rPr>
              <w:t xml:space="preserve"> (default), 65</w:t>
            </w:r>
          </w:p>
          <w:p w14:paraId="7A8B585C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Map width: Auto</w:t>
            </w:r>
          </w:p>
          <w:p w14:paraId="4EC9C1A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Map height: Auto</w:t>
            </w:r>
          </w:p>
          <w:p w14:paraId="2D15E8E0" w14:textId="77777777" w:rsidR="0073288D" w:rsidRPr="00947A8E" w:rsidRDefault="0073288D" w:rsidP="00041488">
            <w:pPr>
              <w:rPr>
                <w:rFonts w:ascii="Times New Roman" w:hAnsi="Times New Roman" w:cs="Times New Roman"/>
              </w:rPr>
            </w:pPr>
            <w:r w:rsidRPr="00947A8E">
              <w:rPr>
                <w:rFonts w:ascii="Times New Roman" w:hAnsi="Times New Roman" w:cs="Times New Roman"/>
              </w:rPr>
              <w:t>Generate concept map</w:t>
            </w:r>
          </w:p>
        </w:tc>
      </w:tr>
    </w:tbl>
    <w:p w14:paraId="0DEEED3A" w14:textId="77777777" w:rsidR="00C20DE4" w:rsidRPr="005935E7" w:rsidRDefault="00C20DE4" w:rsidP="002822E5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C20DE4" w:rsidRPr="005935E7" w:rsidSect="00C54AC8">
      <w:footerReference w:type="default" r:id="rId8"/>
      <w:pgSz w:w="11906" w:h="16838" w:code="9"/>
      <w:pgMar w:top="1440" w:right="1440" w:bottom="1440" w:left="1440" w:header="709" w:footer="709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4BE68" w14:textId="77777777" w:rsidR="00FB33D5" w:rsidRDefault="00FB33D5" w:rsidP="00C91BDE">
      <w:pPr>
        <w:spacing w:after="0" w:line="240" w:lineRule="auto"/>
      </w:pPr>
      <w:r>
        <w:separator/>
      </w:r>
    </w:p>
  </w:endnote>
  <w:endnote w:type="continuationSeparator" w:id="0">
    <w:p w14:paraId="21C980AC" w14:textId="77777777" w:rsidR="00FB33D5" w:rsidRDefault="00FB33D5" w:rsidP="00C91BDE">
      <w:pPr>
        <w:spacing w:after="0" w:line="240" w:lineRule="auto"/>
      </w:pPr>
      <w:r>
        <w:continuationSeparator/>
      </w:r>
    </w:p>
  </w:endnote>
  <w:endnote w:type="continuationNotice" w:id="1">
    <w:p w14:paraId="7C693AE9" w14:textId="77777777" w:rsidR="00FB33D5" w:rsidRDefault="00FB33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E1051" w14:textId="26873CBE" w:rsidR="00CE4473" w:rsidRPr="007576DC" w:rsidRDefault="00DC5606" w:rsidP="00CE4473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6274382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E4473" w:rsidRPr="007576DC">
          <w:rPr>
            <w:rFonts w:ascii="Times New Roman" w:hAnsi="Times New Roman" w:cs="Times New Roman"/>
          </w:rPr>
          <w:tab/>
          <w:t xml:space="preserve"> </w:t>
        </w:r>
        <w:r w:rsidR="00CE4473" w:rsidRPr="007576DC">
          <w:rPr>
            <w:rFonts w:ascii="Times New Roman" w:hAnsi="Times New Roman" w:cs="Times New Roman"/>
          </w:rPr>
          <w:fldChar w:fldCharType="begin"/>
        </w:r>
        <w:r w:rsidR="00CE4473" w:rsidRPr="007576DC">
          <w:rPr>
            <w:rFonts w:ascii="Times New Roman" w:hAnsi="Times New Roman" w:cs="Times New Roman"/>
          </w:rPr>
          <w:instrText xml:space="preserve"> PAGE   \* MERGEFORMAT </w:instrText>
        </w:r>
        <w:r w:rsidR="00CE4473" w:rsidRPr="007576DC">
          <w:rPr>
            <w:rFonts w:ascii="Times New Roman" w:hAnsi="Times New Roman" w:cs="Times New Roman"/>
          </w:rPr>
          <w:fldChar w:fldCharType="separate"/>
        </w:r>
        <w:r w:rsidR="00CE4473" w:rsidRPr="007576DC">
          <w:rPr>
            <w:rFonts w:ascii="Times New Roman" w:hAnsi="Times New Roman" w:cs="Times New Roman"/>
            <w:noProof/>
          </w:rPr>
          <w:t>2</w:t>
        </w:r>
        <w:r w:rsidR="00CE4473" w:rsidRPr="007576DC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28E8CE50" w14:textId="38E026A0" w:rsidR="00CE4473" w:rsidRDefault="00CE4473" w:rsidP="00CE447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61F0" w14:textId="77777777" w:rsidR="00FB33D5" w:rsidRDefault="00FB33D5" w:rsidP="00C91BDE">
      <w:pPr>
        <w:spacing w:after="0" w:line="240" w:lineRule="auto"/>
      </w:pPr>
      <w:r>
        <w:separator/>
      </w:r>
    </w:p>
  </w:footnote>
  <w:footnote w:type="continuationSeparator" w:id="0">
    <w:p w14:paraId="0DBE3DCA" w14:textId="77777777" w:rsidR="00FB33D5" w:rsidRDefault="00FB33D5" w:rsidP="00C91BDE">
      <w:pPr>
        <w:spacing w:after="0" w:line="240" w:lineRule="auto"/>
      </w:pPr>
      <w:r>
        <w:continuationSeparator/>
      </w:r>
    </w:p>
  </w:footnote>
  <w:footnote w:type="continuationNotice" w:id="1">
    <w:p w14:paraId="1AA4CABC" w14:textId="77777777" w:rsidR="00FB33D5" w:rsidRDefault="00FB33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CB0"/>
    <w:multiLevelType w:val="hybridMultilevel"/>
    <w:tmpl w:val="F5905676"/>
    <w:lvl w:ilvl="0" w:tplc="831665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0E25"/>
    <w:multiLevelType w:val="multilevel"/>
    <w:tmpl w:val="9EACD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C54B9"/>
    <w:multiLevelType w:val="hybridMultilevel"/>
    <w:tmpl w:val="F1B42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F5AD7"/>
    <w:multiLevelType w:val="hybridMultilevel"/>
    <w:tmpl w:val="FBC8F226"/>
    <w:lvl w:ilvl="0" w:tplc="043E29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1271B"/>
    <w:multiLevelType w:val="hybridMultilevel"/>
    <w:tmpl w:val="ECCAC1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AC15C1"/>
    <w:multiLevelType w:val="multilevel"/>
    <w:tmpl w:val="7988EFF8"/>
    <w:styleLink w:val="ImportedStyle3"/>
    <w:lvl w:ilvl="0">
      <w:start w:val="1"/>
      <w:numFmt w:val="decimal"/>
      <w:lvlText w:val="%1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5227D63"/>
    <w:multiLevelType w:val="hybridMultilevel"/>
    <w:tmpl w:val="573E6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5285E"/>
    <w:multiLevelType w:val="hybridMultilevel"/>
    <w:tmpl w:val="8F5A17B2"/>
    <w:lvl w:ilvl="0" w:tplc="BA1EA2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368B7"/>
    <w:multiLevelType w:val="hybridMultilevel"/>
    <w:tmpl w:val="42925B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71402"/>
    <w:multiLevelType w:val="multilevel"/>
    <w:tmpl w:val="9B3822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FCC52C7"/>
    <w:multiLevelType w:val="hybridMultilevel"/>
    <w:tmpl w:val="9244A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276885"/>
    <w:multiLevelType w:val="hybridMultilevel"/>
    <w:tmpl w:val="E0AA64DC"/>
    <w:lvl w:ilvl="0" w:tplc="726406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F830D4"/>
    <w:multiLevelType w:val="hybridMultilevel"/>
    <w:tmpl w:val="6352957C"/>
    <w:lvl w:ilvl="0" w:tplc="574206B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905F1"/>
    <w:multiLevelType w:val="hybridMultilevel"/>
    <w:tmpl w:val="C12E780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A37CCF"/>
    <w:multiLevelType w:val="hybridMultilevel"/>
    <w:tmpl w:val="D95C61C0"/>
    <w:lvl w:ilvl="0" w:tplc="3356EF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E4970"/>
    <w:multiLevelType w:val="hybridMultilevel"/>
    <w:tmpl w:val="5A3E8C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71C24"/>
    <w:multiLevelType w:val="hybridMultilevel"/>
    <w:tmpl w:val="22EC3180"/>
    <w:lvl w:ilvl="0" w:tplc="6616EF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A3761"/>
    <w:multiLevelType w:val="hybridMultilevel"/>
    <w:tmpl w:val="07686304"/>
    <w:lvl w:ilvl="0" w:tplc="3ADA27F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A0F71F1"/>
    <w:multiLevelType w:val="multilevel"/>
    <w:tmpl w:val="084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AA1808"/>
    <w:multiLevelType w:val="hybridMultilevel"/>
    <w:tmpl w:val="1A36E1B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E2B2C"/>
    <w:multiLevelType w:val="hybridMultilevel"/>
    <w:tmpl w:val="D4541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F0F0E"/>
    <w:multiLevelType w:val="multilevel"/>
    <w:tmpl w:val="7988EFF8"/>
    <w:numStyleLink w:val="ImportedStyle3"/>
  </w:abstractNum>
  <w:abstractNum w:abstractNumId="22" w15:restartNumberingAfterBreak="0">
    <w:nsid w:val="52FC4413"/>
    <w:multiLevelType w:val="hybridMultilevel"/>
    <w:tmpl w:val="41D05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87A33"/>
    <w:multiLevelType w:val="hybridMultilevel"/>
    <w:tmpl w:val="B95A5ACE"/>
    <w:lvl w:ilvl="0" w:tplc="E28A7960">
      <w:start w:val="2"/>
      <w:numFmt w:val="bullet"/>
      <w:lvlText w:val=""/>
      <w:lvlJc w:val="left"/>
      <w:pPr>
        <w:ind w:left="1080" w:hanging="360"/>
      </w:pPr>
      <w:rPr>
        <w:rFonts w:ascii="Symbol" w:eastAsia="Arial Unicode MS" w:hAnsi="Symbol" w:cs="Arial Unicode M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E5936CF"/>
    <w:multiLevelType w:val="hybridMultilevel"/>
    <w:tmpl w:val="9656E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2342A5"/>
    <w:multiLevelType w:val="hybridMultilevel"/>
    <w:tmpl w:val="C7CA38C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320CC"/>
    <w:multiLevelType w:val="hybridMultilevel"/>
    <w:tmpl w:val="02721F50"/>
    <w:lvl w:ilvl="0" w:tplc="896A52A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5103F7"/>
    <w:multiLevelType w:val="hybridMultilevel"/>
    <w:tmpl w:val="AB705354"/>
    <w:styleLink w:val="ImportedStyle4"/>
    <w:lvl w:ilvl="0" w:tplc="13E495DC">
      <w:start w:val="1"/>
      <w:numFmt w:val="bullet"/>
      <w:lvlText w:val="-"/>
      <w:lvlJc w:val="left"/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0B0BE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048827A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009E6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A8219E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D8AFA0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E09D3C">
      <w:start w:val="1"/>
      <w:numFmt w:val="bullet"/>
      <w:lvlText w:val="•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3EEBB4">
      <w:start w:val="1"/>
      <w:numFmt w:val="bullet"/>
      <w:lvlText w:val="o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924EF32">
      <w:start w:val="1"/>
      <w:numFmt w:val="bullet"/>
      <w:lvlText w:val="▪"/>
      <w:lvlJc w:val="left"/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6CFD7F35"/>
    <w:multiLevelType w:val="hybridMultilevel"/>
    <w:tmpl w:val="AB705354"/>
    <w:numStyleLink w:val="ImportedStyle4"/>
  </w:abstractNum>
  <w:abstractNum w:abstractNumId="29" w15:restartNumberingAfterBreak="0">
    <w:nsid w:val="6F461BC0"/>
    <w:multiLevelType w:val="multilevel"/>
    <w:tmpl w:val="B3D45E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754940ED"/>
    <w:multiLevelType w:val="hybridMultilevel"/>
    <w:tmpl w:val="3D96056E"/>
    <w:lvl w:ilvl="0" w:tplc="A8CAE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155CC"/>
    <w:multiLevelType w:val="hybridMultilevel"/>
    <w:tmpl w:val="F4E494C0"/>
    <w:lvl w:ilvl="0" w:tplc="6052C6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DA09B8"/>
    <w:multiLevelType w:val="hybridMultilevel"/>
    <w:tmpl w:val="46D4C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D7403F"/>
    <w:multiLevelType w:val="multilevel"/>
    <w:tmpl w:val="CB4A6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41774642">
    <w:abstractNumId w:val="3"/>
  </w:num>
  <w:num w:numId="2" w16cid:durableId="1542403848">
    <w:abstractNumId w:val="31"/>
  </w:num>
  <w:num w:numId="3" w16cid:durableId="29651574">
    <w:abstractNumId w:val="15"/>
  </w:num>
  <w:num w:numId="4" w16cid:durableId="1571772839">
    <w:abstractNumId w:val="1"/>
  </w:num>
  <w:num w:numId="5" w16cid:durableId="1552841452">
    <w:abstractNumId w:val="18"/>
  </w:num>
  <w:num w:numId="6" w16cid:durableId="998770585">
    <w:abstractNumId w:val="30"/>
  </w:num>
  <w:num w:numId="7" w16cid:durableId="964119008">
    <w:abstractNumId w:val="14"/>
  </w:num>
  <w:num w:numId="8" w16cid:durableId="294797691">
    <w:abstractNumId w:val="29"/>
  </w:num>
  <w:num w:numId="9" w16cid:durableId="1089738220">
    <w:abstractNumId w:val="16"/>
  </w:num>
  <w:num w:numId="10" w16cid:durableId="1948003482">
    <w:abstractNumId w:val="33"/>
  </w:num>
  <w:num w:numId="11" w16cid:durableId="974682508">
    <w:abstractNumId w:val="12"/>
  </w:num>
  <w:num w:numId="12" w16cid:durableId="1034427387">
    <w:abstractNumId w:val="0"/>
  </w:num>
  <w:num w:numId="13" w16cid:durableId="1376201074">
    <w:abstractNumId w:val="5"/>
  </w:num>
  <w:num w:numId="14" w16cid:durableId="446044301">
    <w:abstractNumId w:val="21"/>
  </w:num>
  <w:num w:numId="15" w16cid:durableId="1843549122">
    <w:abstractNumId w:val="27"/>
  </w:num>
  <w:num w:numId="16" w16cid:durableId="2006013525">
    <w:abstractNumId w:val="28"/>
  </w:num>
  <w:num w:numId="17" w16cid:durableId="1075400587">
    <w:abstractNumId w:val="23"/>
  </w:num>
  <w:num w:numId="18" w16cid:durableId="249772957">
    <w:abstractNumId w:val="6"/>
  </w:num>
  <w:num w:numId="19" w16cid:durableId="288241575">
    <w:abstractNumId w:val="10"/>
  </w:num>
  <w:num w:numId="20" w16cid:durableId="2044745218">
    <w:abstractNumId w:val="7"/>
  </w:num>
  <w:num w:numId="21" w16cid:durableId="869682074">
    <w:abstractNumId w:val="32"/>
  </w:num>
  <w:num w:numId="22" w16cid:durableId="1983147778">
    <w:abstractNumId w:val="2"/>
  </w:num>
  <w:num w:numId="23" w16cid:durableId="642588366">
    <w:abstractNumId w:val="24"/>
  </w:num>
  <w:num w:numId="24" w16cid:durableId="713239445">
    <w:abstractNumId w:val="20"/>
  </w:num>
  <w:num w:numId="25" w16cid:durableId="1305813474">
    <w:abstractNumId w:val="22"/>
  </w:num>
  <w:num w:numId="26" w16cid:durableId="1630697800">
    <w:abstractNumId w:val="25"/>
  </w:num>
  <w:num w:numId="27" w16cid:durableId="255360015">
    <w:abstractNumId w:val="19"/>
  </w:num>
  <w:num w:numId="28" w16cid:durableId="1720469473">
    <w:abstractNumId w:val="8"/>
  </w:num>
  <w:num w:numId="29" w16cid:durableId="540439920">
    <w:abstractNumId w:val="13"/>
  </w:num>
  <w:num w:numId="30" w16cid:durableId="1997297969">
    <w:abstractNumId w:val="26"/>
  </w:num>
  <w:num w:numId="31" w16cid:durableId="1375811399">
    <w:abstractNumId w:val="17"/>
  </w:num>
  <w:num w:numId="32" w16cid:durableId="1125275726">
    <w:abstractNumId w:val="9"/>
  </w:num>
  <w:num w:numId="33" w16cid:durableId="298876777">
    <w:abstractNumId w:val="11"/>
  </w:num>
  <w:num w:numId="34" w16cid:durableId="21271962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dzzv2f05591es9pfptepw2wttxspvzerd&quot;&gt;My EndNote Library&lt;record-ids&gt;&lt;item&gt;1&lt;/item&gt;&lt;item&gt;2&lt;/item&gt;&lt;item&gt;3&lt;/item&gt;&lt;/record-ids&gt;&lt;/item&gt;&lt;/Libraries&gt;"/>
  </w:docVars>
  <w:rsids>
    <w:rsidRoot w:val="008232D1"/>
    <w:rsid w:val="0000084C"/>
    <w:rsid w:val="00000C22"/>
    <w:rsid w:val="00001652"/>
    <w:rsid w:val="00001C17"/>
    <w:rsid w:val="000022EF"/>
    <w:rsid w:val="00002941"/>
    <w:rsid w:val="00003625"/>
    <w:rsid w:val="00003730"/>
    <w:rsid w:val="00003961"/>
    <w:rsid w:val="00004223"/>
    <w:rsid w:val="0000453E"/>
    <w:rsid w:val="00005499"/>
    <w:rsid w:val="00005E1C"/>
    <w:rsid w:val="00006440"/>
    <w:rsid w:val="00013C3F"/>
    <w:rsid w:val="00014072"/>
    <w:rsid w:val="00017651"/>
    <w:rsid w:val="00017C3E"/>
    <w:rsid w:val="00020568"/>
    <w:rsid w:val="00020A4A"/>
    <w:rsid w:val="00022C08"/>
    <w:rsid w:val="00022EC6"/>
    <w:rsid w:val="00023A8D"/>
    <w:rsid w:val="000242F4"/>
    <w:rsid w:val="00024896"/>
    <w:rsid w:val="000248E9"/>
    <w:rsid w:val="000260CC"/>
    <w:rsid w:val="00030C99"/>
    <w:rsid w:val="00031204"/>
    <w:rsid w:val="000326F9"/>
    <w:rsid w:val="000327E2"/>
    <w:rsid w:val="00033D16"/>
    <w:rsid w:val="00033FC0"/>
    <w:rsid w:val="00034DA7"/>
    <w:rsid w:val="00035D44"/>
    <w:rsid w:val="0003680D"/>
    <w:rsid w:val="00036DCF"/>
    <w:rsid w:val="0003733D"/>
    <w:rsid w:val="000409A3"/>
    <w:rsid w:val="00040BD0"/>
    <w:rsid w:val="00040EDF"/>
    <w:rsid w:val="00042951"/>
    <w:rsid w:val="00042985"/>
    <w:rsid w:val="000431C9"/>
    <w:rsid w:val="000442D0"/>
    <w:rsid w:val="000448AD"/>
    <w:rsid w:val="00044D21"/>
    <w:rsid w:val="00045128"/>
    <w:rsid w:val="0004581A"/>
    <w:rsid w:val="0004647C"/>
    <w:rsid w:val="00050059"/>
    <w:rsid w:val="00052CB2"/>
    <w:rsid w:val="0005334F"/>
    <w:rsid w:val="0005535E"/>
    <w:rsid w:val="000565B1"/>
    <w:rsid w:val="000572E8"/>
    <w:rsid w:val="00057646"/>
    <w:rsid w:val="00057C44"/>
    <w:rsid w:val="0006070C"/>
    <w:rsid w:val="00061481"/>
    <w:rsid w:val="00061DBB"/>
    <w:rsid w:val="000624A7"/>
    <w:rsid w:val="00062CF6"/>
    <w:rsid w:val="000630B4"/>
    <w:rsid w:val="00064930"/>
    <w:rsid w:val="00065BF5"/>
    <w:rsid w:val="000663C5"/>
    <w:rsid w:val="00066681"/>
    <w:rsid w:val="00070A0B"/>
    <w:rsid w:val="00071C25"/>
    <w:rsid w:val="00072076"/>
    <w:rsid w:val="00073455"/>
    <w:rsid w:val="00073A03"/>
    <w:rsid w:val="00073B4D"/>
    <w:rsid w:val="00073EA6"/>
    <w:rsid w:val="000748E3"/>
    <w:rsid w:val="00076143"/>
    <w:rsid w:val="000776CA"/>
    <w:rsid w:val="00080395"/>
    <w:rsid w:val="00080CB5"/>
    <w:rsid w:val="000821CD"/>
    <w:rsid w:val="00082511"/>
    <w:rsid w:val="000826A8"/>
    <w:rsid w:val="000836EA"/>
    <w:rsid w:val="00084029"/>
    <w:rsid w:val="00084079"/>
    <w:rsid w:val="00084964"/>
    <w:rsid w:val="00087114"/>
    <w:rsid w:val="00087439"/>
    <w:rsid w:val="000904D8"/>
    <w:rsid w:val="00090C80"/>
    <w:rsid w:val="0009118C"/>
    <w:rsid w:val="00094830"/>
    <w:rsid w:val="00095B95"/>
    <w:rsid w:val="00095DBF"/>
    <w:rsid w:val="00096EAA"/>
    <w:rsid w:val="00096F5D"/>
    <w:rsid w:val="000A0DBA"/>
    <w:rsid w:val="000A2493"/>
    <w:rsid w:val="000A31D0"/>
    <w:rsid w:val="000A38ED"/>
    <w:rsid w:val="000A4101"/>
    <w:rsid w:val="000A455F"/>
    <w:rsid w:val="000A542E"/>
    <w:rsid w:val="000A60FB"/>
    <w:rsid w:val="000A65D2"/>
    <w:rsid w:val="000A6D87"/>
    <w:rsid w:val="000A6E65"/>
    <w:rsid w:val="000B026B"/>
    <w:rsid w:val="000B0414"/>
    <w:rsid w:val="000B2216"/>
    <w:rsid w:val="000B2B5B"/>
    <w:rsid w:val="000B2BE3"/>
    <w:rsid w:val="000B6699"/>
    <w:rsid w:val="000C2681"/>
    <w:rsid w:val="000C54A7"/>
    <w:rsid w:val="000C5A77"/>
    <w:rsid w:val="000C5B0A"/>
    <w:rsid w:val="000C6775"/>
    <w:rsid w:val="000D093A"/>
    <w:rsid w:val="000D0951"/>
    <w:rsid w:val="000D0DB6"/>
    <w:rsid w:val="000D1C3E"/>
    <w:rsid w:val="000D22B4"/>
    <w:rsid w:val="000D48BE"/>
    <w:rsid w:val="000D5015"/>
    <w:rsid w:val="000E009E"/>
    <w:rsid w:val="000E1CF0"/>
    <w:rsid w:val="000E28C1"/>
    <w:rsid w:val="000E3A8D"/>
    <w:rsid w:val="000E7239"/>
    <w:rsid w:val="000E7CB4"/>
    <w:rsid w:val="000F21C3"/>
    <w:rsid w:val="000F3986"/>
    <w:rsid w:val="000F4C70"/>
    <w:rsid w:val="000F757F"/>
    <w:rsid w:val="001017BC"/>
    <w:rsid w:val="001019BF"/>
    <w:rsid w:val="00102FC6"/>
    <w:rsid w:val="0010352C"/>
    <w:rsid w:val="00104104"/>
    <w:rsid w:val="0010435F"/>
    <w:rsid w:val="00106137"/>
    <w:rsid w:val="00106346"/>
    <w:rsid w:val="00106BC1"/>
    <w:rsid w:val="00106C6F"/>
    <w:rsid w:val="00106F35"/>
    <w:rsid w:val="00107CAE"/>
    <w:rsid w:val="0011097B"/>
    <w:rsid w:val="00112D6B"/>
    <w:rsid w:val="00113293"/>
    <w:rsid w:val="00114308"/>
    <w:rsid w:val="00114D4B"/>
    <w:rsid w:val="00114EE3"/>
    <w:rsid w:val="00116270"/>
    <w:rsid w:val="0011635B"/>
    <w:rsid w:val="00117F3A"/>
    <w:rsid w:val="00121306"/>
    <w:rsid w:val="001227E2"/>
    <w:rsid w:val="0012357D"/>
    <w:rsid w:val="001236BA"/>
    <w:rsid w:val="001239DF"/>
    <w:rsid w:val="00123C0A"/>
    <w:rsid w:val="00124344"/>
    <w:rsid w:val="00125C24"/>
    <w:rsid w:val="00127760"/>
    <w:rsid w:val="0013122C"/>
    <w:rsid w:val="00132450"/>
    <w:rsid w:val="00133DB2"/>
    <w:rsid w:val="00133DB4"/>
    <w:rsid w:val="001350E8"/>
    <w:rsid w:val="00136300"/>
    <w:rsid w:val="00136A73"/>
    <w:rsid w:val="0013706B"/>
    <w:rsid w:val="00137618"/>
    <w:rsid w:val="0014134C"/>
    <w:rsid w:val="001414E4"/>
    <w:rsid w:val="00141D2D"/>
    <w:rsid w:val="0014211F"/>
    <w:rsid w:val="00144ED1"/>
    <w:rsid w:val="00146F7E"/>
    <w:rsid w:val="001470A2"/>
    <w:rsid w:val="0014782F"/>
    <w:rsid w:val="0014794D"/>
    <w:rsid w:val="00147C97"/>
    <w:rsid w:val="00150AD4"/>
    <w:rsid w:val="001527B5"/>
    <w:rsid w:val="00152F55"/>
    <w:rsid w:val="0015310F"/>
    <w:rsid w:val="001539C3"/>
    <w:rsid w:val="0015452A"/>
    <w:rsid w:val="00154981"/>
    <w:rsid w:val="00154F63"/>
    <w:rsid w:val="00155386"/>
    <w:rsid w:val="00160A14"/>
    <w:rsid w:val="00160C90"/>
    <w:rsid w:val="00161C1B"/>
    <w:rsid w:val="00164AD3"/>
    <w:rsid w:val="0016504C"/>
    <w:rsid w:val="00165652"/>
    <w:rsid w:val="0016647D"/>
    <w:rsid w:val="00166BF4"/>
    <w:rsid w:val="00166E53"/>
    <w:rsid w:val="001674EA"/>
    <w:rsid w:val="001675C7"/>
    <w:rsid w:val="00167DC6"/>
    <w:rsid w:val="00167F4D"/>
    <w:rsid w:val="001701AA"/>
    <w:rsid w:val="00176A82"/>
    <w:rsid w:val="00176D6F"/>
    <w:rsid w:val="0017706F"/>
    <w:rsid w:val="00177AAC"/>
    <w:rsid w:val="00177BDC"/>
    <w:rsid w:val="00177E7D"/>
    <w:rsid w:val="00181632"/>
    <w:rsid w:val="00181C04"/>
    <w:rsid w:val="00182B87"/>
    <w:rsid w:val="00183094"/>
    <w:rsid w:val="00184CCD"/>
    <w:rsid w:val="001855D7"/>
    <w:rsid w:val="001858DE"/>
    <w:rsid w:val="001862F1"/>
    <w:rsid w:val="00186309"/>
    <w:rsid w:val="00186927"/>
    <w:rsid w:val="00186F48"/>
    <w:rsid w:val="00187F98"/>
    <w:rsid w:val="00192565"/>
    <w:rsid w:val="00192C1F"/>
    <w:rsid w:val="00192D83"/>
    <w:rsid w:val="0019470B"/>
    <w:rsid w:val="00194D93"/>
    <w:rsid w:val="00195D60"/>
    <w:rsid w:val="001978A5"/>
    <w:rsid w:val="001978C5"/>
    <w:rsid w:val="00197919"/>
    <w:rsid w:val="001A058D"/>
    <w:rsid w:val="001A1291"/>
    <w:rsid w:val="001A1AE2"/>
    <w:rsid w:val="001A2607"/>
    <w:rsid w:val="001A28D3"/>
    <w:rsid w:val="001A3816"/>
    <w:rsid w:val="001A5801"/>
    <w:rsid w:val="001A733C"/>
    <w:rsid w:val="001B0D67"/>
    <w:rsid w:val="001B1632"/>
    <w:rsid w:val="001B2208"/>
    <w:rsid w:val="001B5711"/>
    <w:rsid w:val="001B5988"/>
    <w:rsid w:val="001B6D1F"/>
    <w:rsid w:val="001B70FA"/>
    <w:rsid w:val="001C22B5"/>
    <w:rsid w:val="001C2B35"/>
    <w:rsid w:val="001C2C0D"/>
    <w:rsid w:val="001C2EC2"/>
    <w:rsid w:val="001C332E"/>
    <w:rsid w:val="001C3B62"/>
    <w:rsid w:val="001C5F57"/>
    <w:rsid w:val="001C7AB0"/>
    <w:rsid w:val="001C7DB1"/>
    <w:rsid w:val="001D02EA"/>
    <w:rsid w:val="001D0FA6"/>
    <w:rsid w:val="001D10B8"/>
    <w:rsid w:val="001D1251"/>
    <w:rsid w:val="001D2B95"/>
    <w:rsid w:val="001D4566"/>
    <w:rsid w:val="001D4752"/>
    <w:rsid w:val="001D488E"/>
    <w:rsid w:val="001D6129"/>
    <w:rsid w:val="001D6368"/>
    <w:rsid w:val="001D649F"/>
    <w:rsid w:val="001D666D"/>
    <w:rsid w:val="001D745F"/>
    <w:rsid w:val="001D74B0"/>
    <w:rsid w:val="001D7FE2"/>
    <w:rsid w:val="001E0E47"/>
    <w:rsid w:val="001E1596"/>
    <w:rsid w:val="001E34EA"/>
    <w:rsid w:val="001E372A"/>
    <w:rsid w:val="001E41FE"/>
    <w:rsid w:val="001E465F"/>
    <w:rsid w:val="001E5A46"/>
    <w:rsid w:val="001E5B00"/>
    <w:rsid w:val="001E6A8B"/>
    <w:rsid w:val="001E7CE2"/>
    <w:rsid w:val="001F0E45"/>
    <w:rsid w:val="001F1FF5"/>
    <w:rsid w:val="001F3B58"/>
    <w:rsid w:val="001F3B83"/>
    <w:rsid w:val="001F3D6C"/>
    <w:rsid w:val="001F4C7D"/>
    <w:rsid w:val="001F6EF5"/>
    <w:rsid w:val="001F737D"/>
    <w:rsid w:val="001F7A6E"/>
    <w:rsid w:val="002005A7"/>
    <w:rsid w:val="002007CA"/>
    <w:rsid w:val="00201023"/>
    <w:rsid w:val="002019AA"/>
    <w:rsid w:val="00201F93"/>
    <w:rsid w:val="00202537"/>
    <w:rsid w:val="00202753"/>
    <w:rsid w:val="0020279D"/>
    <w:rsid w:val="00202E41"/>
    <w:rsid w:val="00202FDF"/>
    <w:rsid w:val="00205360"/>
    <w:rsid w:val="00205E29"/>
    <w:rsid w:val="002064EA"/>
    <w:rsid w:val="00206DFE"/>
    <w:rsid w:val="00210665"/>
    <w:rsid w:val="00210689"/>
    <w:rsid w:val="002113C4"/>
    <w:rsid w:val="00212095"/>
    <w:rsid w:val="00213069"/>
    <w:rsid w:val="00215159"/>
    <w:rsid w:val="00215235"/>
    <w:rsid w:val="0021542C"/>
    <w:rsid w:val="00215FEA"/>
    <w:rsid w:val="00216045"/>
    <w:rsid w:val="00217884"/>
    <w:rsid w:val="002178F2"/>
    <w:rsid w:val="00217B9E"/>
    <w:rsid w:val="0022057E"/>
    <w:rsid w:val="00222CD3"/>
    <w:rsid w:val="00223C6C"/>
    <w:rsid w:val="00224D0C"/>
    <w:rsid w:val="0022523E"/>
    <w:rsid w:val="00225938"/>
    <w:rsid w:val="0022671C"/>
    <w:rsid w:val="002272A1"/>
    <w:rsid w:val="00227933"/>
    <w:rsid w:val="00227F4B"/>
    <w:rsid w:val="002301BA"/>
    <w:rsid w:val="002312C2"/>
    <w:rsid w:val="002327FD"/>
    <w:rsid w:val="002344C5"/>
    <w:rsid w:val="00234B33"/>
    <w:rsid w:val="0023588D"/>
    <w:rsid w:val="00235C8A"/>
    <w:rsid w:val="00237A4C"/>
    <w:rsid w:val="002405F4"/>
    <w:rsid w:val="00240CA4"/>
    <w:rsid w:val="002413DD"/>
    <w:rsid w:val="00241994"/>
    <w:rsid w:val="00242751"/>
    <w:rsid w:val="00242D8B"/>
    <w:rsid w:val="00243FF3"/>
    <w:rsid w:val="002470BE"/>
    <w:rsid w:val="00247B2C"/>
    <w:rsid w:val="002501AC"/>
    <w:rsid w:val="002502DA"/>
    <w:rsid w:val="0025176F"/>
    <w:rsid w:val="0025198D"/>
    <w:rsid w:val="002530C1"/>
    <w:rsid w:val="00253E96"/>
    <w:rsid w:val="00254720"/>
    <w:rsid w:val="00254F8E"/>
    <w:rsid w:val="002573F1"/>
    <w:rsid w:val="00260E6E"/>
    <w:rsid w:val="002619FF"/>
    <w:rsid w:val="00261CA7"/>
    <w:rsid w:val="00262348"/>
    <w:rsid w:val="0026242E"/>
    <w:rsid w:val="00263D51"/>
    <w:rsid w:val="00263F32"/>
    <w:rsid w:val="002649BE"/>
    <w:rsid w:val="00265285"/>
    <w:rsid w:val="002657C3"/>
    <w:rsid w:val="00270AA2"/>
    <w:rsid w:val="00272988"/>
    <w:rsid w:val="00274F55"/>
    <w:rsid w:val="00276E96"/>
    <w:rsid w:val="00277D24"/>
    <w:rsid w:val="00280012"/>
    <w:rsid w:val="00281A46"/>
    <w:rsid w:val="002822E5"/>
    <w:rsid w:val="00282664"/>
    <w:rsid w:val="00282BC7"/>
    <w:rsid w:val="00283A05"/>
    <w:rsid w:val="002844D7"/>
    <w:rsid w:val="00285D81"/>
    <w:rsid w:val="002867ED"/>
    <w:rsid w:val="00286AC1"/>
    <w:rsid w:val="00287FE1"/>
    <w:rsid w:val="002919F1"/>
    <w:rsid w:val="00292BCA"/>
    <w:rsid w:val="00293065"/>
    <w:rsid w:val="0029339C"/>
    <w:rsid w:val="002943B2"/>
    <w:rsid w:val="0029584D"/>
    <w:rsid w:val="00295A8D"/>
    <w:rsid w:val="0029684B"/>
    <w:rsid w:val="002A0229"/>
    <w:rsid w:val="002A0438"/>
    <w:rsid w:val="002A0D88"/>
    <w:rsid w:val="002A1A1C"/>
    <w:rsid w:val="002A1CE0"/>
    <w:rsid w:val="002A2FD7"/>
    <w:rsid w:val="002A33F9"/>
    <w:rsid w:val="002A430C"/>
    <w:rsid w:val="002A4B0C"/>
    <w:rsid w:val="002A5869"/>
    <w:rsid w:val="002A7E64"/>
    <w:rsid w:val="002B017F"/>
    <w:rsid w:val="002B0A52"/>
    <w:rsid w:val="002B2315"/>
    <w:rsid w:val="002B48BF"/>
    <w:rsid w:val="002B55AA"/>
    <w:rsid w:val="002C0590"/>
    <w:rsid w:val="002C099F"/>
    <w:rsid w:val="002C1274"/>
    <w:rsid w:val="002C18B3"/>
    <w:rsid w:val="002C2C3F"/>
    <w:rsid w:val="002C3476"/>
    <w:rsid w:val="002C39B3"/>
    <w:rsid w:val="002C5027"/>
    <w:rsid w:val="002C5821"/>
    <w:rsid w:val="002C58BB"/>
    <w:rsid w:val="002C7FB0"/>
    <w:rsid w:val="002D0582"/>
    <w:rsid w:val="002D06E2"/>
    <w:rsid w:val="002D1A9C"/>
    <w:rsid w:val="002D300E"/>
    <w:rsid w:val="002D3428"/>
    <w:rsid w:val="002D35D4"/>
    <w:rsid w:val="002D376B"/>
    <w:rsid w:val="002D37CE"/>
    <w:rsid w:val="002D4ED8"/>
    <w:rsid w:val="002D5ABD"/>
    <w:rsid w:val="002D65FD"/>
    <w:rsid w:val="002D6930"/>
    <w:rsid w:val="002E07CC"/>
    <w:rsid w:val="002E149A"/>
    <w:rsid w:val="002E1834"/>
    <w:rsid w:val="002E1FDA"/>
    <w:rsid w:val="002E267C"/>
    <w:rsid w:val="002E2B81"/>
    <w:rsid w:val="002E300E"/>
    <w:rsid w:val="002E36A1"/>
    <w:rsid w:val="002E3D59"/>
    <w:rsid w:val="002E4312"/>
    <w:rsid w:val="002E5DBF"/>
    <w:rsid w:val="002E6FB2"/>
    <w:rsid w:val="002E79AF"/>
    <w:rsid w:val="002F19A5"/>
    <w:rsid w:val="002F2077"/>
    <w:rsid w:val="002F36D0"/>
    <w:rsid w:val="002F3EDB"/>
    <w:rsid w:val="002F63D0"/>
    <w:rsid w:val="002F663C"/>
    <w:rsid w:val="002F700D"/>
    <w:rsid w:val="00300F71"/>
    <w:rsid w:val="00300FB5"/>
    <w:rsid w:val="00302B46"/>
    <w:rsid w:val="00302EF2"/>
    <w:rsid w:val="00303DBB"/>
    <w:rsid w:val="003062F8"/>
    <w:rsid w:val="0030651B"/>
    <w:rsid w:val="00310BA5"/>
    <w:rsid w:val="00310FAA"/>
    <w:rsid w:val="00311C0C"/>
    <w:rsid w:val="0031282D"/>
    <w:rsid w:val="0031359D"/>
    <w:rsid w:val="00315402"/>
    <w:rsid w:val="00315A57"/>
    <w:rsid w:val="003214FB"/>
    <w:rsid w:val="003215F5"/>
    <w:rsid w:val="0032276D"/>
    <w:rsid w:val="00322EE6"/>
    <w:rsid w:val="0032300C"/>
    <w:rsid w:val="00323EC6"/>
    <w:rsid w:val="0032420C"/>
    <w:rsid w:val="00325EA4"/>
    <w:rsid w:val="00326A21"/>
    <w:rsid w:val="00326D36"/>
    <w:rsid w:val="00327060"/>
    <w:rsid w:val="003270E1"/>
    <w:rsid w:val="0032772C"/>
    <w:rsid w:val="00327CE0"/>
    <w:rsid w:val="00330118"/>
    <w:rsid w:val="00331506"/>
    <w:rsid w:val="003322D4"/>
    <w:rsid w:val="003333EE"/>
    <w:rsid w:val="0033461E"/>
    <w:rsid w:val="00336E2C"/>
    <w:rsid w:val="003379BD"/>
    <w:rsid w:val="00340698"/>
    <w:rsid w:val="003406A0"/>
    <w:rsid w:val="003435BC"/>
    <w:rsid w:val="00344545"/>
    <w:rsid w:val="00345DEE"/>
    <w:rsid w:val="00345EB9"/>
    <w:rsid w:val="003466B6"/>
    <w:rsid w:val="00346946"/>
    <w:rsid w:val="00347BD8"/>
    <w:rsid w:val="0035017B"/>
    <w:rsid w:val="00350715"/>
    <w:rsid w:val="00350944"/>
    <w:rsid w:val="0035096F"/>
    <w:rsid w:val="003518D5"/>
    <w:rsid w:val="00351C08"/>
    <w:rsid w:val="00351FD5"/>
    <w:rsid w:val="003535C2"/>
    <w:rsid w:val="003543A1"/>
    <w:rsid w:val="0035463C"/>
    <w:rsid w:val="0035544C"/>
    <w:rsid w:val="00355E77"/>
    <w:rsid w:val="003571AE"/>
    <w:rsid w:val="00357582"/>
    <w:rsid w:val="0036021C"/>
    <w:rsid w:val="00360B28"/>
    <w:rsid w:val="00360BDF"/>
    <w:rsid w:val="00361435"/>
    <w:rsid w:val="00362662"/>
    <w:rsid w:val="0036420F"/>
    <w:rsid w:val="003652CE"/>
    <w:rsid w:val="003655EE"/>
    <w:rsid w:val="003655F2"/>
    <w:rsid w:val="003659CB"/>
    <w:rsid w:val="00365CE8"/>
    <w:rsid w:val="003669FE"/>
    <w:rsid w:val="00367137"/>
    <w:rsid w:val="00367D94"/>
    <w:rsid w:val="0037134F"/>
    <w:rsid w:val="003724CB"/>
    <w:rsid w:val="00373D0A"/>
    <w:rsid w:val="00374538"/>
    <w:rsid w:val="00375557"/>
    <w:rsid w:val="00375CF2"/>
    <w:rsid w:val="003769B9"/>
    <w:rsid w:val="00376BF1"/>
    <w:rsid w:val="00380176"/>
    <w:rsid w:val="003801E0"/>
    <w:rsid w:val="00381252"/>
    <w:rsid w:val="003818F3"/>
    <w:rsid w:val="00383D18"/>
    <w:rsid w:val="00384D3D"/>
    <w:rsid w:val="00386F5A"/>
    <w:rsid w:val="003872A8"/>
    <w:rsid w:val="003925BF"/>
    <w:rsid w:val="00392602"/>
    <w:rsid w:val="00392A84"/>
    <w:rsid w:val="00397752"/>
    <w:rsid w:val="003A1088"/>
    <w:rsid w:val="003A19A7"/>
    <w:rsid w:val="003A1DDB"/>
    <w:rsid w:val="003A20B6"/>
    <w:rsid w:val="003A2E1B"/>
    <w:rsid w:val="003A49A8"/>
    <w:rsid w:val="003A51E3"/>
    <w:rsid w:val="003A579D"/>
    <w:rsid w:val="003A6239"/>
    <w:rsid w:val="003A6FC5"/>
    <w:rsid w:val="003B306D"/>
    <w:rsid w:val="003B5FCE"/>
    <w:rsid w:val="003C09F5"/>
    <w:rsid w:val="003C14D2"/>
    <w:rsid w:val="003C2BF5"/>
    <w:rsid w:val="003C4442"/>
    <w:rsid w:val="003C4992"/>
    <w:rsid w:val="003C4E7B"/>
    <w:rsid w:val="003C59E0"/>
    <w:rsid w:val="003D3135"/>
    <w:rsid w:val="003D50B5"/>
    <w:rsid w:val="003D5A99"/>
    <w:rsid w:val="003D6C8F"/>
    <w:rsid w:val="003E26F4"/>
    <w:rsid w:val="003E290E"/>
    <w:rsid w:val="003E2C07"/>
    <w:rsid w:val="003E420B"/>
    <w:rsid w:val="003E43C3"/>
    <w:rsid w:val="003E440F"/>
    <w:rsid w:val="003E4ADA"/>
    <w:rsid w:val="003E4C35"/>
    <w:rsid w:val="003E4F2F"/>
    <w:rsid w:val="003E666F"/>
    <w:rsid w:val="003E6F61"/>
    <w:rsid w:val="003E6F7E"/>
    <w:rsid w:val="003E79EA"/>
    <w:rsid w:val="003E7C9F"/>
    <w:rsid w:val="003F10F9"/>
    <w:rsid w:val="003F12F1"/>
    <w:rsid w:val="003F2224"/>
    <w:rsid w:val="003F3354"/>
    <w:rsid w:val="003F4596"/>
    <w:rsid w:val="003F4D7A"/>
    <w:rsid w:val="00400A8E"/>
    <w:rsid w:val="0040138A"/>
    <w:rsid w:val="004019AA"/>
    <w:rsid w:val="00402EBA"/>
    <w:rsid w:val="0040397B"/>
    <w:rsid w:val="004045ED"/>
    <w:rsid w:val="00404ACA"/>
    <w:rsid w:val="00405A90"/>
    <w:rsid w:val="00405E3E"/>
    <w:rsid w:val="004066E8"/>
    <w:rsid w:val="00406F84"/>
    <w:rsid w:val="0040752D"/>
    <w:rsid w:val="0040777D"/>
    <w:rsid w:val="00407FF8"/>
    <w:rsid w:val="00411B10"/>
    <w:rsid w:val="00412026"/>
    <w:rsid w:val="00412BE6"/>
    <w:rsid w:val="00412DB6"/>
    <w:rsid w:val="004132F0"/>
    <w:rsid w:val="0041363C"/>
    <w:rsid w:val="004137BC"/>
    <w:rsid w:val="00415BDC"/>
    <w:rsid w:val="00415EEF"/>
    <w:rsid w:val="004166F9"/>
    <w:rsid w:val="004203ED"/>
    <w:rsid w:val="00421CC1"/>
    <w:rsid w:val="004225CD"/>
    <w:rsid w:val="00423671"/>
    <w:rsid w:val="00424053"/>
    <w:rsid w:val="004242A8"/>
    <w:rsid w:val="00424D9D"/>
    <w:rsid w:val="00426045"/>
    <w:rsid w:val="004307F9"/>
    <w:rsid w:val="00430C65"/>
    <w:rsid w:val="00431B4F"/>
    <w:rsid w:val="00432C30"/>
    <w:rsid w:val="00432EF4"/>
    <w:rsid w:val="00433CE5"/>
    <w:rsid w:val="004341EE"/>
    <w:rsid w:val="00434D6D"/>
    <w:rsid w:val="00434DD6"/>
    <w:rsid w:val="0043511A"/>
    <w:rsid w:val="0043547C"/>
    <w:rsid w:val="004418B6"/>
    <w:rsid w:val="004425F9"/>
    <w:rsid w:val="00442ECC"/>
    <w:rsid w:val="004437E2"/>
    <w:rsid w:val="00443F31"/>
    <w:rsid w:val="00444679"/>
    <w:rsid w:val="004458E2"/>
    <w:rsid w:val="00446A23"/>
    <w:rsid w:val="0044793F"/>
    <w:rsid w:val="00447E47"/>
    <w:rsid w:val="00450CB9"/>
    <w:rsid w:val="00450DDA"/>
    <w:rsid w:val="00450FAD"/>
    <w:rsid w:val="00451310"/>
    <w:rsid w:val="004515B2"/>
    <w:rsid w:val="00451749"/>
    <w:rsid w:val="00454732"/>
    <w:rsid w:val="00454773"/>
    <w:rsid w:val="00454DD3"/>
    <w:rsid w:val="00454E09"/>
    <w:rsid w:val="004551CB"/>
    <w:rsid w:val="00455B09"/>
    <w:rsid w:val="00456416"/>
    <w:rsid w:val="0045717F"/>
    <w:rsid w:val="00463813"/>
    <w:rsid w:val="00464510"/>
    <w:rsid w:val="004649D7"/>
    <w:rsid w:val="0046546B"/>
    <w:rsid w:val="004654F8"/>
    <w:rsid w:val="00465DAA"/>
    <w:rsid w:val="00466496"/>
    <w:rsid w:val="00466723"/>
    <w:rsid w:val="0046744C"/>
    <w:rsid w:val="00467F63"/>
    <w:rsid w:val="0047007C"/>
    <w:rsid w:val="00470C2B"/>
    <w:rsid w:val="004716D0"/>
    <w:rsid w:val="004721AA"/>
    <w:rsid w:val="00472C31"/>
    <w:rsid w:val="004737B2"/>
    <w:rsid w:val="00473C40"/>
    <w:rsid w:val="00474831"/>
    <w:rsid w:val="00476611"/>
    <w:rsid w:val="00476AE1"/>
    <w:rsid w:val="00477DCE"/>
    <w:rsid w:val="004810CB"/>
    <w:rsid w:val="00481991"/>
    <w:rsid w:val="00481A6D"/>
    <w:rsid w:val="004829B4"/>
    <w:rsid w:val="00483778"/>
    <w:rsid w:val="00483889"/>
    <w:rsid w:val="004839D7"/>
    <w:rsid w:val="00483FA0"/>
    <w:rsid w:val="00484683"/>
    <w:rsid w:val="00484896"/>
    <w:rsid w:val="00485612"/>
    <w:rsid w:val="004869BC"/>
    <w:rsid w:val="00487056"/>
    <w:rsid w:val="00487456"/>
    <w:rsid w:val="00487C45"/>
    <w:rsid w:val="004902DC"/>
    <w:rsid w:val="00490B76"/>
    <w:rsid w:val="00490E19"/>
    <w:rsid w:val="00490E8E"/>
    <w:rsid w:val="004912AE"/>
    <w:rsid w:val="00492C1B"/>
    <w:rsid w:val="00493835"/>
    <w:rsid w:val="004947F5"/>
    <w:rsid w:val="00496E22"/>
    <w:rsid w:val="004A03FE"/>
    <w:rsid w:val="004A161A"/>
    <w:rsid w:val="004A4CE3"/>
    <w:rsid w:val="004A4E24"/>
    <w:rsid w:val="004A51D1"/>
    <w:rsid w:val="004A6A73"/>
    <w:rsid w:val="004A77F1"/>
    <w:rsid w:val="004B02AC"/>
    <w:rsid w:val="004B0BE6"/>
    <w:rsid w:val="004B0E4D"/>
    <w:rsid w:val="004B1467"/>
    <w:rsid w:val="004B3047"/>
    <w:rsid w:val="004B384F"/>
    <w:rsid w:val="004B3C17"/>
    <w:rsid w:val="004B48B4"/>
    <w:rsid w:val="004B59E5"/>
    <w:rsid w:val="004B617C"/>
    <w:rsid w:val="004B61ED"/>
    <w:rsid w:val="004B670E"/>
    <w:rsid w:val="004B671B"/>
    <w:rsid w:val="004B718C"/>
    <w:rsid w:val="004B7A47"/>
    <w:rsid w:val="004C04AD"/>
    <w:rsid w:val="004C15DC"/>
    <w:rsid w:val="004C2329"/>
    <w:rsid w:val="004C37C0"/>
    <w:rsid w:val="004C3DA6"/>
    <w:rsid w:val="004C43C3"/>
    <w:rsid w:val="004C58C7"/>
    <w:rsid w:val="004C5BB3"/>
    <w:rsid w:val="004C5DA1"/>
    <w:rsid w:val="004C6371"/>
    <w:rsid w:val="004C6BF1"/>
    <w:rsid w:val="004C6D86"/>
    <w:rsid w:val="004C709D"/>
    <w:rsid w:val="004C7F85"/>
    <w:rsid w:val="004C7F8F"/>
    <w:rsid w:val="004D08EF"/>
    <w:rsid w:val="004D1DC0"/>
    <w:rsid w:val="004D2D1A"/>
    <w:rsid w:val="004D2D3F"/>
    <w:rsid w:val="004D39B1"/>
    <w:rsid w:val="004D4460"/>
    <w:rsid w:val="004D57AD"/>
    <w:rsid w:val="004D621D"/>
    <w:rsid w:val="004D757F"/>
    <w:rsid w:val="004E046E"/>
    <w:rsid w:val="004E3CC7"/>
    <w:rsid w:val="004E5519"/>
    <w:rsid w:val="004E5802"/>
    <w:rsid w:val="004E7760"/>
    <w:rsid w:val="004E7EFA"/>
    <w:rsid w:val="004F16DF"/>
    <w:rsid w:val="004F2579"/>
    <w:rsid w:val="004F42F3"/>
    <w:rsid w:val="004F4EAA"/>
    <w:rsid w:val="004F5753"/>
    <w:rsid w:val="004F5999"/>
    <w:rsid w:val="004F6A8C"/>
    <w:rsid w:val="004F6DE4"/>
    <w:rsid w:val="004F7ACC"/>
    <w:rsid w:val="0050083F"/>
    <w:rsid w:val="00500CC1"/>
    <w:rsid w:val="00502123"/>
    <w:rsid w:val="00503C6B"/>
    <w:rsid w:val="00503DB1"/>
    <w:rsid w:val="00504813"/>
    <w:rsid w:val="00504B64"/>
    <w:rsid w:val="00504DCC"/>
    <w:rsid w:val="00505C7F"/>
    <w:rsid w:val="00507307"/>
    <w:rsid w:val="005109DE"/>
    <w:rsid w:val="00511767"/>
    <w:rsid w:val="00512CC2"/>
    <w:rsid w:val="005137BA"/>
    <w:rsid w:val="00513B2C"/>
    <w:rsid w:val="00513D42"/>
    <w:rsid w:val="00513E68"/>
    <w:rsid w:val="005142C7"/>
    <w:rsid w:val="00514922"/>
    <w:rsid w:val="00514A2B"/>
    <w:rsid w:val="00516423"/>
    <w:rsid w:val="00516788"/>
    <w:rsid w:val="0051701E"/>
    <w:rsid w:val="0051719D"/>
    <w:rsid w:val="0051752B"/>
    <w:rsid w:val="0052032F"/>
    <w:rsid w:val="0052040C"/>
    <w:rsid w:val="00525D0A"/>
    <w:rsid w:val="00527916"/>
    <w:rsid w:val="00527E40"/>
    <w:rsid w:val="00530603"/>
    <w:rsid w:val="00531F84"/>
    <w:rsid w:val="00533A7C"/>
    <w:rsid w:val="00534636"/>
    <w:rsid w:val="0053515C"/>
    <w:rsid w:val="00535FD9"/>
    <w:rsid w:val="00540942"/>
    <w:rsid w:val="00542344"/>
    <w:rsid w:val="0054374E"/>
    <w:rsid w:val="005439C6"/>
    <w:rsid w:val="00544044"/>
    <w:rsid w:val="00544887"/>
    <w:rsid w:val="0054495B"/>
    <w:rsid w:val="00546A4E"/>
    <w:rsid w:val="005477F5"/>
    <w:rsid w:val="00547FF1"/>
    <w:rsid w:val="00551EAB"/>
    <w:rsid w:val="005520A4"/>
    <w:rsid w:val="00552575"/>
    <w:rsid w:val="00552DB9"/>
    <w:rsid w:val="00553014"/>
    <w:rsid w:val="005537DA"/>
    <w:rsid w:val="00555039"/>
    <w:rsid w:val="00555F23"/>
    <w:rsid w:val="0055655F"/>
    <w:rsid w:val="005571AC"/>
    <w:rsid w:val="00560760"/>
    <w:rsid w:val="00562CF8"/>
    <w:rsid w:val="00563896"/>
    <w:rsid w:val="00563B7D"/>
    <w:rsid w:val="00564159"/>
    <w:rsid w:val="0056451E"/>
    <w:rsid w:val="00564C8B"/>
    <w:rsid w:val="00565028"/>
    <w:rsid w:val="005650FB"/>
    <w:rsid w:val="005662C8"/>
    <w:rsid w:val="005668D6"/>
    <w:rsid w:val="00566A5D"/>
    <w:rsid w:val="00573BEB"/>
    <w:rsid w:val="00573F79"/>
    <w:rsid w:val="005741EE"/>
    <w:rsid w:val="005744FE"/>
    <w:rsid w:val="00574E18"/>
    <w:rsid w:val="00575BE8"/>
    <w:rsid w:val="00577523"/>
    <w:rsid w:val="00577E20"/>
    <w:rsid w:val="0058033F"/>
    <w:rsid w:val="00580728"/>
    <w:rsid w:val="005812C4"/>
    <w:rsid w:val="0058172E"/>
    <w:rsid w:val="005818E6"/>
    <w:rsid w:val="0058251F"/>
    <w:rsid w:val="005833F7"/>
    <w:rsid w:val="00583919"/>
    <w:rsid w:val="00584FAE"/>
    <w:rsid w:val="00585723"/>
    <w:rsid w:val="00585B31"/>
    <w:rsid w:val="00585F77"/>
    <w:rsid w:val="005867EB"/>
    <w:rsid w:val="00586A27"/>
    <w:rsid w:val="005905C6"/>
    <w:rsid w:val="005907A5"/>
    <w:rsid w:val="0059115E"/>
    <w:rsid w:val="00591949"/>
    <w:rsid w:val="005919E6"/>
    <w:rsid w:val="00591CE3"/>
    <w:rsid w:val="00591D67"/>
    <w:rsid w:val="00591FE2"/>
    <w:rsid w:val="00592225"/>
    <w:rsid w:val="005935E7"/>
    <w:rsid w:val="005A095F"/>
    <w:rsid w:val="005A115E"/>
    <w:rsid w:val="005A1238"/>
    <w:rsid w:val="005A127A"/>
    <w:rsid w:val="005A1B2D"/>
    <w:rsid w:val="005A2D9A"/>
    <w:rsid w:val="005A30BE"/>
    <w:rsid w:val="005A4BFC"/>
    <w:rsid w:val="005A5A13"/>
    <w:rsid w:val="005A5B4C"/>
    <w:rsid w:val="005A7D36"/>
    <w:rsid w:val="005B017E"/>
    <w:rsid w:val="005B0D32"/>
    <w:rsid w:val="005B13F4"/>
    <w:rsid w:val="005B14EC"/>
    <w:rsid w:val="005B2096"/>
    <w:rsid w:val="005B2172"/>
    <w:rsid w:val="005B2D69"/>
    <w:rsid w:val="005B4C14"/>
    <w:rsid w:val="005B5490"/>
    <w:rsid w:val="005B5D72"/>
    <w:rsid w:val="005B5E55"/>
    <w:rsid w:val="005B6349"/>
    <w:rsid w:val="005C08A0"/>
    <w:rsid w:val="005C1F58"/>
    <w:rsid w:val="005C3A8A"/>
    <w:rsid w:val="005C3AF5"/>
    <w:rsid w:val="005C46C4"/>
    <w:rsid w:val="005C57FA"/>
    <w:rsid w:val="005C5C80"/>
    <w:rsid w:val="005C7BCF"/>
    <w:rsid w:val="005D09C9"/>
    <w:rsid w:val="005D17BE"/>
    <w:rsid w:val="005D2255"/>
    <w:rsid w:val="005D2613"/>
    <w:rsid w:val="005D4C37"/>
    <w:rsid w:val="005D5B73"/>
    <w:rsid w:val="005D5D41"/>
    <w:rsid w:val="005D6334"/>
    <w:rsid w:val="005D6881"/>
    <w:rsid w:val="005D7621"/>
    <w:rsid w:val="005E1FC4"/>
    <w:rsid w:val="005E264B"/>
    <w:rsid w:val="005E2901"/>
    <w:rsid w:val="005E41E3"/>
    <w:rsid w:val="005F3E2C"/>
    <w:rsid w:val="005F3F69"/>
    <w:rsid w:val="005F4305"/>
    <w:rsid w:val="005F506D"/>
    <w:rsid w:val="005F523D"/>
    <w:rsid w:val="005F5A7C"/>
    <w:rsid w:val="005F6050"/>
    <w:rsid w:val="005F6222"/>
    <w:rsid w:val="005F6555"/>
    <w:rsid w:val="005F70C9"/>
    <w:rsid w:val="00601677"/>
    <w:rsid w:val="00601DC7"/>
    <w:rsid w:val="00602656"/>
    <w:rsid w:val="006031A4"/>
    <w:rsid w:val="006034D6"/>
    <w:rsid w:val="00603DDA"/>
    <w:rsid w:val="00605C36"/>
    <w:rsid w:val="0060702D"/>
    <w:rsid w:val="00611B17"/>
    <w:rsid w:val="00614542"/>
    <w:rsid w:val="00614F2B"/>
    <w:rsid w:val="00616877"/>
    <w:rsid w:val="006202F3"/>
    <w:rsid w:val="00622C88"/>
    <w:rsid w:val="0062328B"/>
    <w:rsid w:val="00623CBE"/>
    <w:rsid w:val="00623EB3"/>
    <w:rsid w:val="00625382"/>
    <w:rsid w:val="0062799B"/>
    <w:rsid w:val="00631762"/>
    <w:rsid w:val="00631862"/>
    <w:rsid w:val="00631C71"/>
    <w:rsid w:val="006328F0"/>
    <w:rsid w:val="006338ED"/>
    <w:rsid w:val="006340A8"/>
    <w:rsid w:val="0063503D"/>
    <w:rsid w:val="00635B78"/>
    <w:rsid w:val="0063628C"/>
    <w:rsid w:val="00636803"/>
    <w:rsid w:val="006369F3"/>
    <w:rsid w:val="00640FDE"/>
    <w:rsid w:val="00641308"/>
    <w:rsid w:val="00642675"/>
    <w:rsid w:val="006438D0"/>
    <w:rsid w:val="0064673C"/>
    <w:rsid w:val="0064738D"/>
    <w:rsid w:val="006504AD"/>
    <w:rsid w:val="00650904"/>
    <w:rsid w:val="00651399"/>
    <w:rsid w:val="006523FF"/>
    <w:rsid w:val="00652966"/>
    <w:rsid w:val="0065682C"/>
    <w:rsid w:val="0065793E"/>
    <w:rsid w:val="00660557"/>
    <w:rsid w:val="00660A94"/>
    <w:rsid w:val="0066119E"/>
    <w:rsid w:val="00662828"/>
    <w:rsid w:val="006632B6"/>
    <w:rsid w:val="0066332D"/>
    <w:rsid w:val="00664E5A"/>
    <w:rsid w:val="00665B1B"/>
    <w:rsid w:val="00665C96"/>
    <w:rsid w:val="00667219"/>
    <w:rsid w:val="00667404"/>
    <w:rsid w:val="006707DA"/>
    <w:rsid w:val="00670CC5"/>
    <w:rsid w:val="00670D7F"/>
    <w:rsid w:val="00671DD4"/>
    <w:rsid w:val="00672029"/>
    <w:rsid w:val="00673B90"/>
    <w:rsid w:val="006770CD"/>
    <w:rsid w:val="00677655"/>
    <w:rsid w:val="00677846"/>
    <w:rsid w:val="00677D8D"/>
    <w:rsid w:val="00681722"/>
    <w:rsid w:val="00681873"/>
    <w:rsid w:val="00681BBD"/>
    <w:rsid w:val="00681D2F"/>
    <w:rsid w:val="006844CC"/>
    <w:rsid w:val="00684BA5"/>
    <w:rsid w:val="00685204"/>
    <w:rsid w:val="00686402"/>
    <w:rsid w:val="00687A49"/>
    <w:rsid w:val="00691D56"/>
    <w:rsid w:val="00691F0E"/>
    <w:rsid w:val="00692127"/>
    <w:rsid w:val="0069279F"/>
    <w:rsid w:val="006928BE"/>
    <w:rsid w:val="00692AB3"/>
    <w:rsid w:val="00693402"/>
    <w:rsid w:val="00693A88"/>
    <w:rsid w:val="00693DEE"/>
    <w:rsid w:val="006958A5"/>
    <w:rsid w:val="006A004F"/>
    <w:rsid w:val="006A0332"/>
    <w:rsid w:val="006A07DB"/>
    <w:rsid w:val="006A0A31"/>
    <w:rsid w:val="006A0F7B"/>
    <w:rsid w:val="006A1940"/>
    <w:rsid w:val="006A2B48"/>
    <w:rsid w:val="006A301F"/>
    <w:rsid w:val="006A3102"/>
    <w:rsid w:val="006A502F"/>
    <w:rsid w:val="006A5986"/>
    <w:rsid w:val="006A7523"/>
    <w:rsid w:val="006B0B4C"/>
    <w:rsid w:val="006B0BAA"/>
    <w:rsid w:val="006B3CB9"/>
    <w:rsid w:val="006B3D3B"/>
    <w:rsid w:val="006B4153"/>
    <w:rsid w:val="006B4619"/>
    <w:rsid w:val="006B6EFB"/>
    <w:rsid w:val="006C1DEE"/>
    <w:rsid w:val="006C23A2"/>
    <w:rsid w:val="006C35A1"/>
    <w:rsid w:val="006C3C20"/>
    <w:rsid w:val="006C3DA2"/>
    <w:rsid w:val="006C4FFF"/>
    <w:rsid w:val="006C5565"/>
    <w:rsid w:val="006C605C"/>
    <w:rsid w:val="006C609B"/>
    <w:rsid w:val="006C67EE"/>
    <w:rsid w:val="006C6B36"/>
    <w:rsid w:val="006C724C"/>
    <w:rsid w:val="006C73CD"/>
    <w:rsid w:val="006C7F56"/>
    <w:rsid w:val="006D02CB"/>
    <w:rsid w:val="006D2829"/>
    <w:rsid w:val="006D366C"/>
    <w:rsid w:val="006D36FC"/>
    <w:rsid w:val="006D4CCB"/>
    <w:rsid w:val="006D5423"/>
    <w:rsid w:val="006D5D0E"/>
    <w:rsid w:val="006D5F02"/>
    <w:rsid w:val="006D60F4"/>
    <w:rsid w:val="006D6723"/>
    <w:rsid w:val="006D6F4D"/>
    <w:rsid w:val="006E1B0A"/>
    <w:rsid w:val="006E26AB"/>
    <w:rsid w:val="006E2D0B"/>
    <w:rsid w:val="006E6347"/>
    <w:rsid w:val="006E6CA9"/>
    <w:rsid w:val="006F062F"/>
    <w:rsid w:val="006F1005"/>
    <w:rsid w:val="006F11BD"/>
    <w:rsid w:val="006F1412"/>
    <w:rsid w:val="006F1BA5"/>
    <w:rsid w:val="006F2CBA"/>
    <w:rsid w:val="006F400D"/>
    <w:rsid w:val="006F534B"/>
    <w:rsid w:val="006F5BB6"/>
    <w:rsid w:val="006F64C2"/>
    <w:rsid w:val="006F6674"/>
    <w:rsid w:val="006F795A"/>
    <w:rsid w:val="006F7CE0"/>
    <w:rsid w:val="00701430"/>
    <w:rsid w:val="00701586"/>
    <w:rsid w:val="00703281"/>
    <w:rsid w:val="00703EDC"/>
    <w:rsid w:val="007045F1"/>
    <w:rsid w:val="007049F3"/>
    <w:rsid w:val="00705048"/>
    <w:rsid w:val="00705A10"/>
    <w:rsid w:val="00705FCC"/>
    <w:rsid w:val="00706AC4"/>
    <w:rsid w:val="00706DDB"/>
    <w:rsid w:val="00707AED"/>
    <w:rsid w:val="00707C61"/>
    <w:rsid w:val="00707DB7"/>
    <w:rsid w:val="00710CAF"/>
    <w:rsid w:val="007115CE"/>
    <w:rsid w:val="007117A6"/>
    <w:rsid w:val="00711B53"/>
    <w:rsid w:val="00711F38"/>
    <w:rsid w:val="00713EE3"/>
    <w:rsid w:val="007159D0"/>
    <w:rsid w:val="00720C6E"/>
    <w:rsid w:val="0072121B"/>
    <w:rsid w:val="0072209C"/>
    <w:rsid w:val="0072244A"/>
    <w:rsid w:val="00724AEE"/>
    <w:rsid w:val="00725514"/>
    <w:rsid w:val="007276C6"/>
    <w:rsid w:val="0073089B"/>
    <w:rsid w:val="00730CF5"/>
    <w:rsid w:val="0073257B"/>
    <w:rsid w:val="0073288D"/>
    <w:rsid w:val="0073387C"/>
    <w:rsid w:val="00733DE7"/>
    <w:rsid w:val="00733F99"/>
    <w:rsid w:val="00734D15"/>
    <w:rsid w:val="00735A8B"/>
    <w:rsid w:val="00736001"/>
    <w:rsid w:val="0073600C"/>
    <w:rsid w:val="00737D2D"/>
    <w:rsid w:val="00740283"/>
    <w:rsid w:val="00741600"/>
    <w:rsid w:val="0074252E"/>
    <w:rsid w:val="00744A71"/>
    <w:rsid w:val="007450D6"/>
    <w:rsid w:val="00746076"/>
    <w:rsid w:val="0074753E"/>
    <w:rsid w:val="007476A5"/>
    <w:rsid w:val="00750B04"/>
    <w:rsid w:val="00751A37"/>
    <w:rsid w:val="00752A71"/>
    <w:rsid w:val="00754620"/>
    <w:rsid w:val="0075464C"/>
    <w:rsid w:val="00755043"/>
    <w:rsid w:val="0075530B"/>
    <w:rsid w:val="007559DD"/>
    <w:rsid w:val="00757411"/>
    <w:rsid w:val="0075768C"/>
    <w:rsid w:val="007576DC"/>
    <w:rsid w:val="007579A8"/>
    <w:rsid w:val="00761668"/>
    <w:rsid w:val="00761DFC"/>
    <w:rsid w:val="00764A70"/>
    <w:rsid w:val="00765858"/>
    <w:rsid w:val="00767D73"/>
    <w:rsid w:val="0077192C"/>
    <w:rsid w:val="0077233F"/>
    <w:rsid w:val="00774180"/>
    <w:rsid w:val="0077465D"/>
    <w:rsid w:val="00774979"/>
    <w:rsid w:val="00774CB1"/>
    <w:rsid w:val="00774DD2"/>
    <w:rsid w:val="00775926"/>
    <w:rsid w:val="0077596F"/>
    <w:rsid w:val="00776705"/>
    <w:rsid w:val="0077726B"/>
    <w:rsid w:val="0078092F"/>
    <w:rsid w:val="007811E0"/>
    <w:rsid w:val="007819D5"/>
    <w:rsid w:val="00781D52"/>
    <w:rsid w:val="00781EE0"/>
    <w:rsid w:val="00783D76"/>
    <w:rsid w:val="00785294"/>
    <w:rsid w:val="007857EB"/>
    <w:rsid w:val="00785858"/>
    <w:rsid w:val="007868DD"/>
    <w:rsid w:val="00786B51"/>
    <w:rsid w:val="00787875"/>
    <w:rsid w:val="007908E9"/>
    <w:rsid w:val="00793CB8"/>
    <w:rsid w:val="00794477"/>
    <w:rsid w:val="00794660"/>
    <w:rsid w:val="00794C18"/>
    <w:rsid w:val="007952F8"/>
    <w:rsid w:val="00795514"/>
    <w:rsid w:val="00796692"/>
    <w:rsid w:val="0079720F"/>
    <w:rsid w:val="007A04CB"/>
    <w:rsid w:val="007A16FA"/>
    <w:rsid w:val="007A1AA0"/>
    <w:rsid w:val="007A2B3B"/>
    <w:rsid w:val="007A46E5"/>
    <w:rsid w:val="007A4835"/>
    <w:rsid w:val="007A48BB"/>
    <w:rsid w:val="007A5359"/>
    <w:rsid w:val="007B072D"/>
    <w:rsid w:val="007B0BD3"/>
    <w:rsid w:val="007B12AE"/>
    <w:rsid w:val="007B1F34"/>
    <w:rsid w:val="007B218F"/>
    <w:rsid w:val="007B2475"/>
    <w:rsid w:val="007B2FAE"/>
    <w:rsid w:val="007B453C"/>
    <w:rsid w:val="007B55A3"/>
    <w:rsid w:val="007B6177"/>
    <w:rsid w:val="007B7B95"/>
    <w:rsid w:val="007C07AD"/>
    <w:rsid w:val="007C08C8"/>
    <w:rsid w:val="007C0E54"/>
    <w:rsid w:val="007C11B0"/>
    <w:rsid w:val="007C1E6B"/>
    <w:rsid w:val="007C3CE8"/>
    <w:rsid w:val="007C3E70"/>
    <w:rsid w:val="007C47A6"/>
    <w:rsid w:val="007C5031"/>
    <w:rsid w:val="007C51FF"/>
    <w:rsid w:val="007C5FCE"/>
    <w:rsid w:val="007C7219"/>
    <w:rsid w:val="007C7384"/>
    <w:rsid w:val="007C7A8D"/>
    <w:rsid w:val="007C7C8B"/>
    <w:rsid w:val="007D0899"/>
    <w:rsid w:val="007D0FB6"/>
    <w:rsid w:val="007D1B1A"/>
    <w:rsid w:val="007D1E0E"/>
    <w:rsid w:val="007D2419"/>
    <w:rsid w:val="007D2B58"/>
    <w:rsid w:val="007D34EC"/>
    <w:rsid w:val="007D3B17"/>
    <w:rsid w:val="007D4E55"/>
    <w:rsid w:val="007D5C24"/>
    <w:rsid w:val="007D5F0C"/>
    <w:rsid w:val="007D6653"/>
    <w:rsid w:val="007D6B1F"/>
    <w:rsid w:val="007D6DD6"/>
    <w:rsid w:val="007D73C5"/>
    <w:rsid w:val="007D74F9"/>
    <w:rsid w:val="007E0BB8"/>
    <w:rsid w:val="007E0DB9"/>
    <w:rsid w:val="007E1421"/>
    <w:rsid w:val="007E2116"/>
    <w:rsid w:val="007E258D"/>
    <w:rsid w:val="007E2B19"/>
    <w:rsid w:val="007E30DD"/>
    <w:rsid w:val="007E34EF"/>
    <w:rsid w:val="007E3C10"/>
    <w:rsid w:val="007E4ECE"/>
    <w:rsid w:val="007E558A"/>
    <w:rsid w:val="007E5D48"/>
    <w:rsid w:val="007E63B2"/>
    <w:rsid w:val="007E63FC"/>
    <w:rsid w:val="007E6829"/>
    <w:rsid w:val="007E7A69"/>
    <w:rsid w:val="007F17F3"/>
    <w:rsid w:val="007F21C6"/>
    <w:rsid w:val="007F25F6"/>
    <w:rsid w:val="007F2CBD"/>
    <w:rsid w:val="007F318D"/>
    <w:rsid w:val="007F467E"/>
    <w:rsid w:val="007F4863"/>
    <w:rsid w:val="007F49CC"/>
    <w:rsid w:val="007F5B84"/>
    <w:rsid w:val="0080117B"/>
    <w:rsid w:val="0080170E"/>
    <w:rsid w:val="0080184B"/>
    <w:rsid w:val="008019DF"/>
    <w:rsid w:val="00801BEE"/>
    <w:rsid w:val="0080213D"/>
    <w:rsid w:val="00802265"/>
    <w:rsid w:val="00802E7B"/>
    <w:rsid w:val="008042F3"/>
    <w:rsid w:val="00806CDA"/>
    <w:rsid w:val="00807F2F"/>
    <w:rsid w:val="00810AC3"/>
    <w:rsid w:val="00811383"/>
    <w:rsid w:val="00812445"/>
    <w:rsid w:val="008131DC"/>
    <w:rsid w:val="0081425B"/>
    <w:rsid w:val="00815FC8"/>
    <w:rsid w:val="00816AA3"/>
    <w:rsid w:val="00816E0D"/>
    <w:rsid w:val="00821C55"/>
    <w:rsid w:val="00821F5D"/>
    <w:rsid w:val="00821FD4"/>
    <w:rsid w:val="008220FB"/>
    <w:rsid w:val="00822A7A"/>
    <w:rsid w:val="008232D1"/>
    <w:rsid w:val="0082360B"/>
    <w:rsid w:val="008239AF"/>
    <w:rsid w:val="008241C7"/>
    <w:rsid w:val="00825635"/>
    <w:rsid w:val="00826D9D"/>
    <w:rsid w:val="00826F13"/>
    <w:rsid w:val="008270C6"/>
    <w:rsid w:val="008271D4"/>
    <w:rsid w:val="00831019"/>
    <w:rsid w:val="00832B3C"/>
    <w:rsid w:val="0083355E"/>
    <w:rsid w:val="008339BF"/>
    <w:rsid w:val="00833A04"/>
    <w:rsid w:val="00833DDC"/>
    <w:rsid w:val="00834E3A"/>
    <w:rsid w:val="0084289E"/>
    <w:rsid w:val="00842D90"/>
    <w:rsid w:val="00843219"/>
    <w:rsid w:val="00844455"/>
    <w:rsid w:val="00844623"/>
    <w:rsid w:val="00844F7A"/>
    <w:rsid w:val="00845510"/>
    <w:rsid w:val="0084554B"/>
    <w:rsid w:val="00845B08"/>
    <w:rsid w:val="00846557"/>
    <w:rsid w:val="00846BB3"/>
    <w:rsid w:val="00846F9F"/>
    <w:rsid w:val="00850B38"/>
    <w:rsid w:val="008529AB"/>
    <w:rsid w:val="00852D02"/>
    <w:rsid w:val="00852F5F"/>
    <w:rsid w:val="00854990"/>
    <w:rsid w:val="00855329"/>
    <w:rsid w:val="00855583"/>
    <w:rsid w:val="00855D52"/>
    <w:rsid w:val="008572BF"/>
    <w:rsid w:val="0085738D"/>
    <w:rsid w:val="008573B5"/>
    <w:rsid w:val="00857C96"/>
    <w:rsid w:val="00860140"/>
    <w:rsid w:val="00860B9C"/>
    <w:rsid w:val="00861130"/>
    <w:rsid w:val="00862B15"/>
    <w:rsid w:val="008638B6"/>
    <w:rsid w:val="00865C16"/>
    <w:rsid w:val="008669C7"/>
    <w:rsid w:val="0086715A"/>
    <w:rsid w:val="00867217"/>
    <w:rsid w:val="00867E28"/>
    <w:rsid w:val="008706CF"/>
    <w:rsid w:val="008728F9"/>
    <w:rsid w:val="00873040"/>
    <w:rsid w:val="00873177"/>
    <w:rsid w:val="008755D1"/>
    <w:rsid w:val="00875ED8"/>
    <w:rsid w:val="0087711C"/>
    <w:rsid w:val="0088006C"/>
    <w:rsid w:val="00880AAA"/>
    <w:rsid w:val="00881A1F"/>
    <w:rsid w:val="00883427"/>
    <w:rsid w:val="00884466"/>
    <w:rsid w:val="00885230"/>
    <w:rsid w:val="008857A8"/>
    <w:rsid w:val="00885CE3"/>
    <w:rsid w:val="008865EF"/>
    <w:rsid w:val="00886761"/>
    <w:rsid w:val="0088723C"/>
    <w:rsid w:val="00887C18"/>
    <w:rsid w:val="0089104A"/>
    <w:rsid w:val="008915BC"/>
    <w:rsid w:val="00892911"/>
    <w:rsid w:val="00892BC9"/>
    <w:rsid w:val="00893A1B"/>
    <w:rsid w:val="00893EE9"/>
    <w:rsid w:val="008950F6"/>
    <w:rsid w:val="0089690F"/>
    <w:rsid w:val="00897DED"/>
    <w:rsid w:val="008A0729"/>
    <w:rsid w:val="008A1F2B"/>
    <w:rsid w:val="008A2569"/>
    <w:rsid w:val="008A3136"/>
    <w:rsid w:val="008A3BDF"/>
    <w:rsid w:val="008A4945"/>
    <w:rsid w:val="008A5149"/>
    <w:rsid w:val="008A62BC"/>
    <w:rsid w:val="008B1BC6"/>
    <w:rsid w:val="008B227D"/>
    <w:rsid w:val="008B3FF5"/>
    <w:rsid w:val="008B69EB"/>
    <w:rsid w:val="008B6E42"/>
    <w:rsid w:val="008B730D"/>
    <w:rsid w:val="008B7880"/>
    <w:rsid w:val="008C0CCF"/>
    <w:rsid w:val="008C31F3"/>
    <w:rsid w:val="008C505E"/>
    <w:rsid w:val="008C5618"/>
    <w:rsid w:val="008C57F5"/>
    <w:rsid w:val="008C59D9"/>
    <w:rsid w:val="008C76CE"/>
    <w:rsid w:val="008D1C38"/>
    <w:rsid w:val="008D2862"/>
    <w:rsid w:val="008D2F0C"/>
    <w:rsid w:val="008D30CC"/>
    <w:rsid w:val="008D3B24"/>
    <w:rsid w:val="008D52F8"/>
    <w:rsid w:val="008D5E96"/>
    <w:rsid w:val="008D7296"/>
    <w:rsid w:val="008E2A55"/>
    <w:rsid w:val="008E3679"/>
    <w:rsid w:val="008E3E55"/>
    <w:rsid w:val="008E4D53"/>
    <w:rsid w:val="008E6482"/>
    <w:rsid w:val="008E6656"/>
    <w:rsid w:val="008E6904"/>
    <w:rsid w:val="008E69A9"/>
    <w:rsid w:val="008E6E3B"/>
    <w:rsid w:val="008E7E61"/>
    <w:rsid w:val="008F0898"/>
    <w:rsid w:val="008F09B7"/>
    <w:rsid w:val="008F10D2"/>
    <w:rsid w:val="008F275D"/>
    <w:rsid w:val="008F280D"/>
    <w:rsid w:val="008F2A03"/>
    <w:rsid w:val="008F34FC"/>
    <w:rsid w:val="008F4838"/>
    <w:rsid w:val="008F5DF9"/>
    <w:rsid w:val="008F6F30"/>
    <w:rsid w:val="008F71CE"/>
    <w:rsid w:val="008F745B"/>
    <w:rsid w:val="008F7D73"/>
    <w:rsid w:val="0090038D"/>
    <w:rsid w:val="009011B0"/>
    <w:rsid w:val="009015CB"/>
    <w:rsid w:val="00902185"/>
    <w:rsid w:val="0090348E"/>
    <w:rsid w:val="009037EB"/>
    <w:rsid w:val="00904FC4"/>
    <w:rsid w:val="009055F5"/>
    <w:rsid w:val="00906247"/>
    <w:rsid w:val="00906CC4"/>
    <w:rsid w:val="0090713D"/>
    <w:rsid w:val="009074FF"/>
    <w:rsid w:val="00910970"/>
    <w:rsid w:val="009115CE"/>
    <w:rsid w:val="00911623"/>
    <w:rsid w:val="00912281"/>
    <w:rsid w:val="00912984"/>
    <w:rsid w:val="009151AD"/>
    <w:rsid w:val="009153AF"/>
    <w:rsid w:val="00915413"/>
    <w:rsid w:val="00916FD8"/>
    <w:rsid w:val="0091775E"/>
    <w:rsid w:val="00917BD6"/>
    <w:rsid w:val="00920D81"/>
    <w:rsid w:val="00921210"/>
    <w:rsid w:val="00922EFE"/>
    <w:rsid w:val="00923504"/>
    <w:rsid w:val="0092417A"/>
    <w:rsid w:val="00924AE8"/>
    <w:rsid w:val="00925013"/>
    <w:rsid w:val="009252FD"/>
    <w:rsid w:val="00926663"/>
    <w:rsid w:val="00931AFF"/>
    <w:rsid w:val="009328AF"/>
    <w:rsid w:val="00932C42"/>
    <w:rsid w:val="00933146"/>
    <w:rsid w:val="00934842"/>
    <w:rsid w:val="0093544A"/>
    <w:rsid w:val="009364C8"/>
    <w:rsid w:val="00937BF8"/>
    <w:rsid w:val="00937C05"/>
    <w:rsid w:val="00941B94"/>
    <w:rsid w:val="0094300D"/>
    <w:rsid w:val="009437AF"/>
    <w:rsid w:val="00943BB4"/>
    <w:rsid w:val="00943F4C"/>
    <w:rsid w:val="0094410A"/>
    <w:rsid w:val="009468AB"/>
    <w:rsid w:val="00946A3E"/>
    <w:rsid w:val="00946E4D"/>
    <w:rsid w:val="00947A8E"/>
    <w:rsid w:val="0095023B"/>
    <w:rsid w:val="0095113F"/>
    <w:rsid w:val="00956418"/>
    <w:rsid w:val="00956D39"/>
    <w:rsid w:val="00956EE8"/>
    <w:rsid w:val="0095788C"/>
    <w:rsid w:val="00960F30"/>
    <w:rsid w:val="009610F6"/>
    <w:rsid w:val="0096187E"/>
    <w:rsid w:val="00961B2A"/>
    <w:rsid w:val="00961DF6"/>
    <w:rsid w:val="009623B0"/>
    <w:rsid w:val="009639C4"/>
    <w:rsid w:val="009648EB"/>
    <w:rsid w:val="00964A8A"/>
    <w:rsid w:val="00964ABE"/>
    <w:rsid w:val="00965632"/>
    <w:rsid w:val="0096590F"/>
    <w:rsid w:val="00965C1B"/>
    <w:rsid w:val="00966442"/>
    <w:rsid w:val="00967DD2"/>
    <w:rsid w:val="00970088"/>
    <w:rsid w:val="00970DFA"/>
    <w:rsid w:val="0097253E"/>
    <w:rsid w:val="00973150"/>
    <w:rsid w:val="009731C1"/>
    <w:rsid w:val="00973B83"/>
    <w:rsid w:val="009760BB"/>
    <w:rsid w:val="00976F78"/>
    <w:rsid w:val="009773A9"/>
    <w:rsid w:val="00980FB5"/>
    <w:rsid w:val="009812C4"/>
    <w:rsid w:val="00982205"/>
    <w:rsid w:val="009829B3"/>
    <w:rsid w:val="00982AAD"/>
    <w:rsid w:val="00982E62"/>
    <w:rsid w:val="0098323D"/>
    <w:rsid w:val="0098341E"/>
    <w:rsid w:val="009834FF"/>
    <w:rsid w:val="00983EF3"/>
    <w:rsid w:val="0098517C"/>
    <w:rsid w:val="00985B3C"/>
    <w:rsid w:val="009865D3"/>
    <w:rsid w:val="009877B5"/>
    <w:rsid w:val="00987DF4"/>
    <w:rsid w:val="00990F08"/>
    <w:rsid w:val="009911F9"/>
    <w:rsid w:val="0099229E"/>
    <w:rsid w:val="009933D9"/>
    <w:rsid w:val="0099612A"/>
    <w:rsid w:val="00997345"/>
    <w:rsid w:val="00997493"/>
    <w:rsid w:val="00997C6F"/>
    <w:rsid w:val="009A0142"/>
    <w:rsid w:val="009A0D8E"/>
    <w:rsid w:val="009A1F70"/>
    <w:rsid w:val="009A21A8"/>
    <w:rsid w:val="009A2850"/>
    <w:rsid w:val="009A291E"/>
    <w:rsid w:val="009A29CE"/>
    <w:rsid w:val="009A4CA7"/>
    <w:rsid w:val="009A4FDE"/>
    <w:rsid w:val="009B15CE"/>
    <w:rsid w:val="009B1FDB"/>
    <w:rsid w:val="009B341F"/>
    <w:rsid w:val="009B4F2E"/>
    <w:rsid w:val="009B60D0"/>
    <w:rsid w:val="009B60F1"/>
    <w:rsid w:val="009B78EF"/>
    <w:rsid w:val="009B7BA6"/>
    <w:rsid w:val="009C05B2"/>
    <w:rsid w:val="009C0C83"/>
    <w:rsid w:val="009C2B20"/>
    <w:rsid w:val="009C2D64"/>
    <w:rsid w:val="009C3386"/>
    <w:rsid w:val="009C3702"/>
    <w:rsid w:val="009C3ABA"/>
    <w:rsid w:val="009C4F87"/>
    <w:rsid w:val="009C5112"/>
    <w:rsid w:val="009C531F"/>
    <w:rsid w:val="009C5652"/>
    <w:rsid w:val="009C650E"/>
    <w:rsid w:val="009C6629"/>
    <w:rsid w:val="009C6CCC"/>
    <w:rsid w:val="009C723D"/>
    <w:rsid w:val="009D0FEB"/>
    <w:rsid w:val="009D120C"/>
    <w:rsid w:val="009D1CC4"/>
    <w:rsid w:val="009D31A5"/>
    <w:rsid w:val="009D35EF"/>
    <w:rsid w:val="009D3B22"/>
    <w:rsid w:val="009D72C0"/>
    <w:rsid w:val="009D7899"/>
    <w:rsid w:val="009E11D5"/>
    <w:rsid w:val="009E1FF2"/>
    <w:rsid w:val="009E2EDE"/>
    <w:rsid w:val="009E3A51"/>
    <w:rsid w:val="009E48E7"/>
    <w:rsid w:val="009E66CC"/>
    <w:rsid w:val="009E7C41"/>
    <w:rsid w:val="009F08EA"/>
    <w:rsid w:val="009F0E7E"/>
    <w:rsid w:val="009F2E7B"/>
    <w:rsid w:val="009F3F76"/>
    <w:rsid w:val="009F5E04"/>
    <w:rsid w:val="009F5E8A"/>
    <w:rsid w:val="009F6515"/>
    <w:rsid w:val="009F6E23"/>
    <w:rsid w:val="009F7868"/>
    <w:rsid w:val="009F7A9A"/>
    <w:rsid w:val="00A0139D"/>
    <w:rsid w:val="00A01F4B"/>
    <w:rsid w:val="00A01FFB"/>
    <w:rsid w:val="00A02BEB"/>
    <w:rsid w:val="00A0441F"/>
    <w:rsid w:val="00A06F32"/>
    <w:rsid w:val="00A07157"/>
    <w:rsid w:val="00A07B9B"/>
    <w:rsid w:val="00A10A38"/>
    <w:rsid w:val="00A11596"/>
    <w:rsid w:val="00A13F0C"/>
    <w:rsid w:val="00A14123"/>
    <w:rsid w:val="00A14542"/>
    <w:rsid w:val="00A163AE"/>
    <w:rsid w:val="00A17EA3"/>
    <w:rsid w:val="00A204A1"/>
    <w:rsid w:val="00A21C93"/>
    <w:rsid w:val="00A2300C"/>
    <w:rsid w:val="00A23564"/>
    <w:rsid w:val="00A2412C"/>
    <w:rsid w:val="00A25C44"/>
    <w:rsid w:val="00A25EFD"/>
    <w:rsid w:val="00A26CA0"/>
    <w:rsid w:val="00A26D55"/>
    <w:rsid w:val="00A27349"/>
    <w:rsid w:val="00A27763"/>
    <w:rsid w:val="00A27D04"/>
    <w:rsid w:val="00A27F49"/>
    <w:rsid w:val="00A305B6"/>
    <w:rsid w:val="00A31224"/>
    <w:rsid w:val="00A31DEE"/>
    <w:rsid w:val="00A329B5"/>
    <w:rsid w:val="00A32BC7"/>
    <w:rsid w:val="00A3364B"/>
    <w:rsid w:val="00A336C1"/>
    <w:rsid w:val="00A33F7A"/>
    <w:rsid w:val="00A356A2"/>
    <w:rsid w:val="00A3687B"/>
    <w:rsid w:val="00A368E1"/>
    <w:rsid w:val="00A37656"/>
    <w:rsid w:val="00A42020"/>
    <w:rsid w:val="00A42F00"/>
    <w:rsid w:val="00A42F74"/>
    <w:rsid w:val="00A439E0"/>
    <w:rsid w:val="00A45028"/>
    <w:rsid w:val="00A47320"/>
    <w:rsid w:val="00A50583"/>
    <w:rsid w:val="00A50926"/>
    <w:rsid w:val="00A50EE5"/>
    <w:rsid w:val="00A5144A"/>
    <w:rsid w:val="00A5162A"/>
    <w:rsid w:val="00A520BF"/>
    <w:rsid w:val="00A55486"/>
    <w:rsid w:val="00A5549A"/>
    <w:rsid w:val="00A57589"/>
    <w:rsid w:val="00A6202B"/>
    <w:rsid w:val="00A62A94"/>
    <w:rsid w:val="00A63394"/>
    <w:rsid w:val="00A63709"/>
    <w:rsid w:val="00A6498B"/>
    <w:rsid w:val="00A725BE"/>
    <w:rsid w:val="00A7266A"/>
    <w:rsid w:val="00A7280A"/>
    <w:rsid w:val="00A73117"/>
    <w:rsid w:val="00A73BA2"/>
    <w:rsid w:val="00A73CED"/>
    <w:rsid w:val="00A742FF"/>
    <w:rsid w:val="00A77ACE"/>
    <w:rsid w:val="00A77D9D"/>
    <w:rsid w:val="00A801E8"/>
    <w:rsid w:val="00A80A7C"/>
    <w:rsid w:val="00A8265E"/>
    <w:rsid w:val="00A82809"/>
    <w:rsid w:val="00A82DA5"/>
    <w:rsid w:val="00A83760"/>
    <w:rsid w:val="00A855DA"/>
    <w:rsid w:val="00A8583E"/>
    <w:rsid w:val="00A85A86"/>
    <w:rsid w:val="00A86114"/>
    <w:rsid w:val="00A86B4A"/>
    <w:rsid w:val="00A908FA"/>
    <w:rsid w:val="00A90CE5"/>
    <w:rsid w:val="00A913AC"/>
    <w:rsid w:val="00A915B2"/>
    <w:rsid w:val="00A921D9"/>
    <w:rsid w:val="00A92C69"/>
    <w:rsid w:val="00A93EE1"/>
    <w:rsid w:val="00A93F11"/>
    <w:rsid w:val="00A94806"/>
    <w:rsid w:val="00A94A7C"/>
    <w:rsid w:val="00A950E0"/>
    <w:rsid w:val="00A9578C"/>
    <w:rsid w:val="00A97BAD"/>
    <w:rsid w:val="00A97BED"/>
    <w:rsid w:val="00AA05E6"/>
    <w:rsid w:val="00AA0D4D"/>
    <w:rsid w:val="00AA138F"/>
    <w:rsid w:val="00AA159F"/>
    <w:rsid w:val="00AA19A9"/>
    <w:rsid w:val="00AA1C7B"/>
    <w:rsid w:val="00AA1C8E"/>
    <w:rsid w:val="00AA316A"/>
    <w:rsid w:val="00AA31F0"/>
    <w:rsid w:val="00AA3B75"/>
    <w:rsid w:val="00AA418B"/>
    <w:rsid w:val="00AA61AC"/>
    <w:rsid w:val="00AA6BA5"/>
    <w:rsid w:val="00AA6C77"/>
    <w:rsid w:val="00AA7279"/>
    <w:rsid w:val="00AA761B"/>
    <w:rsid w:val="00AB079B"/>
    <w:rsid w:val="00AB1C9F"/>
    <w:rsid w:val="00AB22C0"/>
    <w:rsid w:val="00AB2980"/>
    <w:rsid w:val="00AB4574"/>
    <w:rsid w:val="00AB51C6"/>
    <w:rsid w:val="00AB73F9"/>
    <w:rsid w:val="00AC065C"/>
    <w:rsid w:val="00AC073C"/>
    <w:rsid w:val="00AC18EA"/>
    <w:rsid w:val="00AC2033"/>
    <w:rsid w:val="00AC23C0"/>
    <w:rsid w:val="00AC2F20"/>
    <w:rsid w:val="00AC33DC"/>
    <w:rsid w:val="00AC4195"/>
    <w:rsid w:val="00AC4A62"/>
    <w:rsid w:val="00AC4C63"/>
    <w:rsid w:val="00AC5706"/>
    <w:rsid w:val="00AC6E12"/>
    <w:rsid w:val="00AC7C99"/>
    <w:rsid w:val="00AD3D0D"/>
    <w:rsid w:val="00AD4103"/>
    <w:rsid w:val="00AD4B02"/>
    <w:rsid w:val="00AD4B96"/>
    <w:rsid w:val="00AD64C3"/>
    <w:rsid w:val="00AD6729"/>
    <w:rsid w:val="00AD6E57"/>
    <w:rsid w:val="00AE0B91"/>
    <w:rsid w:val="00AE1B55"/>
    <w:rsid w:val="00AE236F"/>
    <w:rsid w:val="00AE30FF"/>
    <w:rsid w:val="00AE3C9C"/>
    <w:rsid w:val="00AE51D8"/>
    <w:rsid w:val="00AE5C1F"/>
    <w:rsid w:val="00AE79EE"/>
    <w:rsid w:val="00AF0CBF"/>
    <w:rsid w:val="00AF10CE"/>
    <w:rsid w:val="00AF1348"/>
    <w:rsid w:val="00AF2E34"/>
    <w:rsid w:val="00AF3B1D"/>
    <w:rsid w:val="00AF67B3"/>
    <w:rsid w:val="00AF6882"/>
    <w:rsid w:val="00AF7172"/>
    <w:rsid w:val="00AF7332"/>
    <w:rsid w:val="00B00405"/>
    <w:rsid w:val="00B00AEA"/>
    <w:rsid w:val="00B00B24"/>
    <w:rsid w:val="00B00B9C"/>
    <w:rsid w:val="00B011A8"/>
    <w:rsid w:val="00B027DB"/>
    <w:rsid w:val="00B02972"/>
    <w:rsid w:val="00B02EB3"/>
    <w:rsid w:val="00B0474E"/>
    <w:rsid w:val="00B05074"/>
    <w:rsid w:val="00B05370"/>
    <w:rsid w:val="00B0689F"/>
    <w:rsid w:val="00B10EAB"/>
    <w:rsid w:val="00B1115E"/>
    <w:rsid w:val="00B11AA6"/>
    <w:rsid w:val="00B1209E"/>
    <w:rsid w:val="00B121F4"/>
    <w:rsid w:val="00B12240"/>
    <w:rsid w:val="00B1353D"/>
    <w:rsid w:val="00B135DC"/>
    <w:rsid w:val="00B14530"/>
    <w:rsid w:val="00B15638"/>
    <w:rsid w:val="00B1577D"/>
    <w:rsid w:val="00B15D2A"/>
    <w:rsid w:val="00B1659B"/>
    <w:rsid w:val="00B1735B"/>
    <w:rsid w:val="00B17ADF"/>
    <w:rsid w:val="00B20B84"/>
    <w:rsid w:val="00B2265D"/>
    <w:rsid w:val="00B2493B"/>
    <w:rsid w:val="00B252EA"/>
    <w:rsid w:val="00B25550"/>
    <w:rsid w:val="00B26441"/>
    <w:rsid w:val="00B27DDC"/>
    <w:rsid w:val="00B302DE"/>
    <w:rsid w:val="00B30460"/>
    <w:rsid w:val="00B3161F"/>
    <w:rsid w:val="00B321CF"/>
    <w:rsid w:val="00B324C5"/>
    <w:rsid w:val="00B331BF"/>
    <w:rsid w:val="00B33316"/>
    <w:rsid w:val="00B33A79"/>
    <w:rsid w:val="00B33C07"/>
    <w:rsid w:val="00B35097"/>
    <w:rsid w:val="00B35555"/>
    <w:rsid w:val="00B36C08"/>
    <w:rsid w:val="00B37B23"/>
    <w:rsid w:val="00B43589"/>
    <w:rsid w:val="00B43838"/>
    <w:rsid w:val="00B445CE"/>
    <w:rsid w:val="00B44672"/>
    <w:rsid w:val="00B45522"/>
    <w:rsid w:val="00B50080"/>
    <w:rsid w:val="00B5059B"/>
    <w:rsid w:val="00B50899"/>
    <w:rsid w:val="00B528D7"/>
    <w:rsid w:val="00B52A30"/>
    <w:rsid w:val="00B533DC"/>
    <w:rsid w:val="00B54354"/>
    <w:rsid w:val="00B54F12"/>
    <w:rsid w:val="00B558C5"/>
    <w:rsid w:val="00B559B0"/>
    <w:rsid w:val="00B572D2"/>
    <w:rsid w:val="00B576A2"/>
    <w:rsid w:val="00B60B99"/>
    <w:rsid w:val="00B60D4F"/>
    <w:rsid w:val="00B61048"/>
    <w:rsid w:val="00B61E55"/>
    <w:rsid w:val="00B62A2C"/>
    <w:rsid w:val="00B6331E"/>
    <w:rsid w:val="00B63E1E"/>
    <w:rsid w:val="00B65571"/>
    <w:rsid w:val="00B65945"/>
    <w:rsid w:val="00B659A7"/>
    <w:rsid w:val="00B67060"/>
    <w:rsid w:val="00B67308"/>
    <w:rsid w:val="00B676CC"/>
    <w:rsid w:val="00B70286"/>
    <w:rsid w:val="00B70C5A"/>
    <w:rsid w:val="00B710A7"/>
    <w:rsid w:val="00B746B8"/>
    <w:rsid w:val="00B763F1"/>
    <w:rsid w:val="00B77902"/>
    <w:rsid w:val="00B77F59"/>
    <w:rsid w:val="00B80175"/>
    <w:rsid w:val="00B80D41"/>
    <w:rsid w:val="00B81DDF"/>
    <w:rsid w:val="00B8242E"/>
    <w:rsid w:val="00B84C61"/>
    <w:rsid w:val="00B86EA5"/>
    <w:rsid w:val="00B87FA7"/>
    <w:rsid w:val="00B9027A"/>
    <w:rsid w:val="00B93D9E"/>
    <w:rsid w:val="00B93F66"/>
    <w:rsid w:val="00B96113"/>
    <w:rsid w:val="00BA0B9F"/>
    <w:rsid w:val="00BA0EE1"/>
    <w:rsid w:val="00BA19B6"/>
    <w:rsid w:val="00BA33BF"/>
    <w:rsid w:val="00BA3879"/>
    <w:rsid w:val="00BA54DA"/>
    <w:rsid w:val="00BA5998"/>
    <w:rsid w:val="00BA61FB"/>
    <w:rsid w:val="00BA6245"/>
    <w:rsid w:val="00BA6312"/>
    <w:rsid w:val="00BA7ECB"/>
    <w:rsid w:val="00BB1271"/>
    <w:rsid w:val="00BB15AA"/>
    <w:rsid w:val="00BB1883"/>
    <w:rsid w:val="00BB2202"/>
    <w:rsid w:val="00BB2D10"/>
    <w:rsid w:val="00BB39E7"/>
    <w:rsid w:val="00BB3DE2"/>
    <w:rsid w:val="00BB5433"/>
    <w:rsid w:val="00BB600D"/>
    <w:rsid w:val="00BB7C17"/>
    <w:rsid w:val="00BB7CD4"/>
    <w:rsid w:val="00BC0F47"/>
    <w:rsid w:val="00BC1773"/>
    <w:rsid w:val="00BC1FD6"/>
    <w:rsid w:val="00BC49C5"/>
    <w:rsid w:val="00BC560E"/>
    <w:rsid w:val="00BC6600"/>
    <w:rsid w:val="00BC6813"/>
    <w:rsid w:val="00BC7EFB"/>
    <w:rsid w:val="00BD0018"/>
    <w:rsid w:val="00BD198F"/>
    <w:rsid w:val="00BD29C9"/>
    <w:rsid w:val="00BD2DA4"/>
    <w:rsid w:val="00BD4366"/>
    <w:rsid w:val="00BD456E"/>
    <w:rsid w:val="00BD51DF"/>
    <w:rsid w:val="00BD5D82"/>
    <w:rsid w:val="00BD617D"/>
    <w:rsid w:val="00BE019E"/>
    <w:rsid w:val="00BE0B94"/>
    <w:rsid w:val="00BE1D81"/>
    <w:rsid w:val="00BE1F8E"/>
    <w:rsid w:val="00BE34A9"/>
    <w:rsid w:val="00BE376C"/>
    <w:rsid w:val="00BE4518"/>
    <w:rsid w:val="00BE4F09"/>
    <w:rsid w:val="00BF2616"/>
    <w:rsid w:val="00BF3144"/>
    <w:rsid w:val="00BF3B7C"/>
    <w:rsid w:val="00BF3CBC"/>
    <w:rsid w:val="00BF460F"/>
    <w:rsid w:val="00C01B60"/>
    <w:rsid w:val="00C01D64"/>
    <w:rsid w:val="00C028EA"/>
    <w:rsid w:val="00C02AF8"/>
    <w:rsid w:val="00C032B5"/>
    <w:rsid w:val="00C04D55"/>
    <w:rsid w:val="00C06B04"/>
    <w:rsid w:val="00C11511"/>
    <w:rsid w:val="00C117C5"/>
    <w:rsid w:val="00C12044"/>
    <w:rsid w:val="00C13211"/>
    <w:rsid w:val="00C13541"/>
    <w:rsid w:val="00C14B58"/>
    <w:rsid w:val="00C14DBD"/>
    <w:rsid w:val="00C1643C"/>
    <w:rsid w:val="00C16891"/>
    <w:rsid w:val="00C204D0"/>
    <w:rsid w:val="00C20BD7"/>
    <w:rsid w:val="00C20C01"/>
    <w:rsid w:val="00C20DE4"/>
    <w:rsid w:val="00C21E2F"/>
    <w:rsid w:val="00C22954"/>
    <w:rsid w:val="00C232D4"/>
    <w:rsid w:val="00C23D2E"/>
    <w:rsid w:val="00C23F9B"/>
    <w:rsid w:val="00C25847"/>
    <w:rsid w:val="00C259BF"/>
    <w:rsid w:val="00C2689F"/>
    <w:rsid w:val="00C30F7B"/>
    <w:rsid w:val="00C31A6A"/>
    <w:rsid w:val="00C33C15"/>
    <w:rsid w:val="00C359C9"/>
    <w:rsid w:val="00C36147"/>
    <w:rsid w:val="00C41416"/>
    <w:rsid w:val="00C41E2E"/>
    <w:rsid w:val="00C41F2D"/>
    <w:rsid w:val="00C46265"/>
    <w:rsid w:val="00C4670D"/>
    <w:rsid w:val="00C47B97"/>
    <w:rsid w:val="00C5023E"/>
    <w:rsid w:val="00C509E8"/>
    <w:rsid w:val="00C527BD"/>
    <w:rsid w:val="00C5291A"/>
    <w:rsid w:val="00C52CC0"/>
    <w:rsid w:val="00C549F8"/>
    <w:rsid w:val="00C54AC8"/>
    <w:rsid w:val="00C54FD7"/>
    <w:rsid w:val="00C552CF"/>
    <w:rsid w:val="00C555E6"/>
    <w:rsid w:val="00C57A9F"/>
    <w:rsid w:val="00C61716"/>
    <w:rsid w:val="00C61C5D"/>
    <w:rsid w:val="00C65351"/>
    <w:rsid w:val="00C6682B"/>
    <w:rsid w:val="00C67BBF"/>
    <w:rsid w:val="00C721FF"/>
    <w:rsid w:val="00C72340"/>
    <w:rsid w:val="00C7303D"/>
    <w:rsid w:val="00C731C2"/>
    <w:rsid w:val="00C74519"/>
    <w:rsid w:val="00C74ADB"/>
    <w:rsid w:val="00C762E9"/>
    <w:rsid w:val="00C76445"/>
    <w:rsid w:val="00C7677E"/>
    <w:rsid w:val="00C77545"/>
    <w:rsid w:val="00C77BCE"/>
    <w:rsid w:val="00C77FFB"/>
    <w:rsid w:val="00C8084C"/>
    <w:rsid w:val="00C8119D"/>
    <w:rsid w:val="00C81781"/>
    <w:rsid w:val="00C8358D"/>
    <w:rsid w:val="00C84363"/>
    <w:rsid w:val="00C8623F"/>
    <w:rsid w:val="00C8640D"/>
    <w:rsid w:val="00C8722D"/>
    <w:rsid w:val="00C8764E"/>
    <w:rsid w:val="00C903E6"/>
    <w:rsid w:val="00C91028"/>
    <w:rsid w:val="00C91BDE"/>
    <w:rsid w:val="00C92B39"/>
    <w:rsid w:val="00C93F16"/>
    <w:rsid w:val="00C93FD9"/>
    <w:rsid w:val="00C94677"/>
    <w:rsid w:val="00C94ED9"/>
    <w:rsid w:val="00C9608B"/>
    <w:rsid w:val="00C965BB"/>
    <w:rsid w:val="00C966A8"/>
    <w:rsid w:val="00C969C3"/>
    <w:rsid w:val="00C96D03"/>
    <w:rsid w:val="00CA0375"/>
    <w:rsid w:val="00CA082F"/>
    <w:rsid w:val="00CA1297"/>
    <w:rsid w:val="00CA1AC9"/>
    <w:rsid w:val="00CA3718"/>
    <w:rsid w:val="00CA5A13"/>
    <w:rsid w:val="00CA622C"/>
    <w:rsid w:val="00CA755E"/>
    <w:rsid w:val="00CA7C76"/>
    <w:rsid w:val="00CB0B27"/>
    <w:rsid w:val="00CB2265"/>
    <w:rsid w:val="00CB3B98"/>
    <w:rsid w:val="00CB6015"/>
    <w:rsid w:val="00CB70FD"/>
    <w:rsid w:val="00CC13B5"/>
    <w:rsid w:val="00CC5927"/>
    <w:rsid w:val="00CC634C"/>
    <w:rsid w:val="00CD08B0"/>
    <w:rsid w:val="00CD32BE"/>
    <w:rsid w:val="00CD47AE"/>
    <w:rsid w:val="00CD50D9"/>
    <w:rsid w:val="00CD51E5"/>
    <w:rsid w:val="00CD5440"/>
    <w:rsid w:val="00CD54F8"/>
    <w:rsid w:val="00CD5B96"/>
    <w:rsid w:val="00CD6487"/>
    <w:rsid w:val="00CD6649"/>
    <w:rsid w:val="00CD70F5"/>
    <w:rsid w:val="00CD76B8"/>
    <w:rsid w:val="00CD7873"/>
    <w:rsid w:val="00CD7897"/>
    <w:rsid w:val="00CE04A1"/>
    <w:rsid w:val="00CE15A6"/>
    <w:rsid w:val="00CE1CC5"/>
    <w:rsid w:val="00CE2635"/>
    <w:rsid w:val="00CE3786"/>
    <w:rsid w:val="00CE3E8D"/>
    <w:rsid w:val="00CE4473"/>
    <w:rsid w:val="00CE46EA"/>
    <w:rsid w:val="00CE56D4"/>
    <w:rsid w:val="00CE6065"/>
    <w:rsid w:val="00CE6B4F"/>
    <w:rsid w:val="00CE7289"/>
    <w:rsid w:val="00CE731B"/>
    <w:rsid w:val="00CE73C2"/>
    <w:rsid w:val="00CE7413"/>
    <w:rsid w:val="00CE74F2"/>
    <w:rsid w:val="00CF0107"/>
    <w:rsid w:val="00CF0B1F"/>
    <w:rsid w:val="00CF0EF6"/>
    <w:rsid w:val="00CF3105"/>
    <w:rsid w:val="00CF399F"/>
    <w:rsid w:val="00CF40B9"/>
    <w:rsid w:val="00CF4190"/>
    <w:rsid w:val="00CF444E"/>
    <w:rsid w:val="00CF4F0B"/>
    <w:rsid w:val="00D02A92"/>
    <w:rsid w:val="00D041F9"/>
    <w:rsid w:val="00D06684"/>
    <w:rsid w:val="00D06911"/>
    <w:rsid w:val="00D06E6D"/>
    <w:rsid w:val="00D10062"/>
    <w:rsid w:val="00D100B3"/>
    <w:rsid w:val="00D10621"/>
    <w:rsid w:val="00D11060"/>
    <w:rsid w:val="00D1132E"/>
    <w:rsid w:val="00D1145D"/>
    <w:rsid w:val="00D11A81"/>
    <w:rsid w:val="00D14C1E"/>
    <w:rsid w:val="00D15454"/>
    <w:rsid w:val="00D155E9"/>
    <w:rsid w:val="00D15E2A"/>
    <w:rsid w:val="00D172CC"/>
    <w:rsid w:val="00D179A8"/>
    <w:rsid w:val="00D20BEB"/>
    <w:rsid w:val="00D20EFA"/>
    <w:rsid w:val="00D21FC8"/>
    <w:rsid w:val="00D22207"/>
    <w:rsid w:val="00D234CB"/>
    <w:rsid w:val="00D24CBE"/>
    <w:rsid w:val="00D250BB"/>
    <w:rsid w:val="00D26420"/>
    <w:rsid w:val="00D27829"/>
    <w:rsid w:val="00D300E2"/>
    <w:rsid w:val="00D301DC"/>
    <w:rsid w:val="00D30A22"/>
    <w:rsid w:val="00D30F03"/>
    <w:rsid w:val="00D31189"/>
    <w:rsid w:val="00D31F9C"/>
    <w:rsid w:val="00D33880"/>
    <w:rsid w:val="00D342EB"/>
    <w:rsid w:val="00D34D76"/>
    <w:rsid w:val="00D34EDF"/>
    <w:rsid w:val="00D35162"/>
    <w:rsid w:val="00D36136"/>
    <w:rsid w:val="00D37656"/>
    <w:rsid w:val="00D40243"/>
    <w:rsid w:val="00D404FF"/>
    <w:rsid w:val="00D41190"/>
    <w:rsid w:val="00D43111"/>
    <w:rsid w:val="00D4367C"/>
    <w:rsid w:val="00D436E4"/>
    <w:rsid w:val="00D4695D"/>
    <w:rsid w:val="00D46966"/>
    <w:rsid w:val="00D46DA2"/>
    <w:rsid w:val="00D477F4"/>
    <w:rsid w:val="00D47C89"/>
    <w:rsid w:val="00D47D34"/>
    <w:rsid w:val="00D5015F"/>
    <w:rsid w:val="00D508D9"/>
    <w:rsid w:val="00D540A5"/>
    <w:rsid w:val="00D54B1D"/>
    <w:rsid w:val="00D558A4"/>
    <w:rsid w:val="00D567E7"/>
    <w:rsid w:val="00D56C02"/>
    <w:rsid w:val="00D60DC0"/>
    <w:rsid w:val="00D6244C"/>
    <w:rsid w:val="00D62813"/>
    <w:rsid w:val="00D62949"/>
    <w:rsid w:val="00D653FC"/>
    <w:rsid w:val="00D65C83"/>
    <w:rsid w:val="00D66643"/>
    <w:rsid w:val="00D66EAD"/>
    <w:rsid w:val="00D6741D"/>
    <w:rsid w:val="00D67877"/>
    <w:rsid w:val="00D67C25"/>
    <w:rsid w:val="00D70BF2"/>
    <w:rsid w:val="00D710A7"/>
    <w:rsid w:val="00D722D3"/>
    <w:rsid w:val="00D727FF"/>
    <w:rsid w:val="00D72DA0"/>
    <w:rsid w:val="00D73633"/>
    <w:rsid w:val="00D7388D"/>
    <w:rsid w:val="00D73CA5"/>
    <w:rsid w:val="00D748AA"/>
    <w:rsid w:val="00D74DEB"/>
    <w:rsid w:val="00D76A20"/>
    <w:rsid w:val="00D77463"/>
    <w:rsid w:val="00D816A2"/>
    <w:rsid w:val="00D8175A"/>
    <w:rsid w:val="00D81A19"/>
    <w:rsid w:val="00D83497"/>
    <w:rsid w:val="00D835FE"/>
    <w:rsid w:val="00D837B9"/>
    <w:rsid w:val="00D85E93"/>
    <w:rsid w:val="00D86261"/>
    <w:rsid w:val="00D87291"/>
    <w:rsid w:val="00D876C1"/>
    <w:rsid w:val="00D90A38"/>
    <w:rsid w:val="00D91979"/>
    <w:rsid w:val="00D91BBD"/>
    <w:rsid w:val="00D923D2"/>
    <w:rsid w:val="00D92D07"/>
    <w:rsid w:val="00D930BE"/>
    <w:rsid w:val="00D939C0"/>
    <w:rsid w:val="00D93F2C"/>
    <w:rsid w:val="00D94415"/>
    <w:rsid w:val="00D94C7C"/>
    <w:rsid w:val="00D95215"/>
    <w:rsid w:val="00D95A81"/>
    <w:rsid w:val="00D97397"/>
    <w:rsid w:val="00D979EF"/>
    <w:rsid w:val="00DA12F4"/>
    <w:rsid w:val="00DA1DD2"/>
    <w:rsid w:val="00DA1F44"/>
    <w:rsid w:val="00DA2ED1"/>
    <w:rsid w:val="00DA50E5"/>
    <w:rsid w:val="00DA5F17"/>
    <w:rsid w:val="00DA681C"/>
    <w:rsid w:val="00DA6F38"/>
    <w:rsid w:val="00DA7681"/>
    <w:rsid w:val="00DB1140"/>
    <w:rsid w:val="00DB12CB"/>
    <w:rsid w:val="00DB2B6E"/>
    <w:rsid w:val="00DB4DEF"/>
    <w:rsid w:val="00DB5AC7"/>
    <w:rsid w:val="00DB5C11"/>
    <w:rsid w:val="00DB6FC9"/>
    <w:rsid w:val="00DB7697"/>
    <w:rsid w:val="00DC033E"/>
    <w:rsid w:val="00DC182F"/>
    <w:rsid w:val="00DC2846"/>
    <w:rsid w:val="00DC4805"/>
    <w:rsid w:val="00DC4DFD"/>
    <w:rsid w:val="00DC5606"/>
    <w:rsid w:val="00DC574F"/>
    <w:rsid w:val="00DC67E0"/>
    <w:rsid w:val="00DC6E89"/>
    <w:rsid w:val="00DC737B"/>
    <w:rsid w:val="00DC745F"/>
    <w:rsid w:val="00DC7E0C"/>
    <w:rsid w:val="00DD0027"/>
    <w:rsid w:val="00DD2649"/>
    <w:rsid w:val="00DD3040"/>
    <w:rsid w:val="00DD3505"/>
    <w:rsid w:val="00DD3ACB"/>
    <w:rsid w:val="00DD5C4C"/>
    <w:rsid w:val="00DD76FD"/>
    <w:rsid w:val="00DE2262"/>
    <w:rsid w:val="00DE3C4F"/>
    <w:rsid w:val="00DE4A89"/>
    <w:rsid w:val="00DE4D44"/>
    <w:rsid w:val="00DE4D8F"/>
    <w:rsid w:val="00DE5866"/>
    <w:rsid w:val="00DE7CB2"/>
    <w:rsid w:val="00DE7F19"/>
    <w:rsid w:val="00DF0CEE"/>
    <w:rsid w:val="00DF32AF"/>
    <w:rsid w:val="00DF3351"/>
    <w:rsid w:val="00DF3369"/>
    <w:rsid w:val="00DF356B"/>
    <w:rsid w:val="00DF35DE"/>
    <w:rsid w:val="00DF3878"/>
    <w:rsid w:val="00DF3A44"/>
    <w:rsid w:val="00DF5DD4"/>
    <w:rsid w:val="00DF750E"/>
    <w:rsid w:val="00DF79F9"/>
    <w:rsid w:val="00E00D43"/>
    <w:rsid w:val="00E016D4"/>
    <w:rsid w:val="00E01AD8"/>
    <w:rsid w:val="00E024EB"/>
    <w:rsid w:val="00E02789"/>
    <w:rsid w:val="00E027E2"/>
    <w:rsid w:val="00E03811"/>
    <w:rsid w:val="00E04622"/>
    <w:rsid w:val="00E0646B"/>
    <w:rsid w:val="00E06B51"/>
    <w:rsid w:val="00E06CC7"/>
    <w:rsid w:val="00E1269B"/>
    <w:rsid w:val="00E128A1"/>
    <w:rsid w:val="00E12A39"/>
    <w:rsid w:val="00E12AE1"/>
    <w:rsid w:val="00E13AAA"/>
    <w:rsid w:val="00E1448A"/>
    <w:rsid w:val="00E15110"/>
    <w:rsid w:val="00E15118"/>
    <w:rsid w:val="00E15ABD"/>
    <w:rsid w:val="00E165F0"/>
    <w:rsid w:val="00E21469"/>
    <w:rsid w:val="00E2252D"/>
    <w:rsid w:val="00E23BE6"/>
    <w:rsid w:val="00E26398"/>
    <w:rsid w:val="00E2678D"/>
    <w:rsid w:val="00E26B60"/>
    <w:rsid w:val="00E27777"/>
    <w:rsid w:val="00E27907"/>
    <w:rsid w:val="00E27EF9"/>
    <w:rsid w:val="00E30F74"/>
    <w:rsid w:val="00E329FD"/>
    <w:rsid w:val="00E32BEA"/>
    <w:rsid w:val="00E33132"/>
    <w:rsid w:val="00E352DE"/>
    <w:rsid w:val="00E3609C"/>
    <w:rsid w:val="00E37FD4"/>
    <w:rsid w:val="00E42C12"/>
    <w:rsid w:val="00E444E1"/>
    <w:rsid w:val="00E44672"/>
    <w:rsid w:val="00E459D7"/>
    <w:rsid w:val="00E47E2C"/>
    <w:rsid w:val="00E50AD0"/>
    <w:rsid w:val="00E547CB"/>
    <w:rsid w:val="00E55FDF"/>
    <w:rsid w:val="00E56C5D"/>
    <w:rsid w:val="00E576C3"/>
    <w:rsid w:val="00E60A1D"/>
    <w:rsid w:val="00E61CC3"/>
    <w:rsid w:val="00E62421"/>
    <w:rsid w:val="00E62BD0"/>
    <w:rsid w:val="00E654A5"/>
    <w:rsid w:val="00E65642"/>
    <w:rsid w:val="00E669E2"/>
    <w:rsid w:val="00E671CA"/>
    <w:rsid w:val="00E6734F"/>
    <w:rsid w:val="00E67750"/>
    <w:rsid w:val="00E67B21"/>
    <w:rsid w:val="00E7147C"/>
    <w:rsid w:val="00E71E5B"/>
    <w:rsid w:val="00E72EA2"/>
    <w:rsid w:val="00E72FAB"/>
    <w:rsid w:val="00E7370F"/>
    <w:rsid w:val="00E73F3B"/>
    <w:rsid w:val="00E74EB1"/>
    <w:rsid w:val="00E75469"/>
    <w:rsid w:val="00E760C0"/>
    <w:rsid w:val="00E771FE"/>
    <w:rsid w:val="00E77D0C"/>
    <w:rsid w:val="00E808B8"/>
    <w:rsid w:val="00E81621"/>
    <w:rsid w:val="00E817D1"/>
    <w:rsid w:val="00E83C6D"/>
    <w:rsid w:val="00E85056"/>
    <w:rsid w:val="00E851C1"/>
    <w:rsid w:val="00E85356"/>
    <w:rsid w:val="00E85432"/>
    <w:rsid w:val="00E8592F"/>
    <w:rsid w:val="00E87C33"/>
    <w:rsid w:val="00E9019A"/>
    <w:rsid w:val="00E9205A"/>
    <w:rsid w:val="00E92315"/>
    <w:rsid w:val="00E924E3"/>
    <w:rsid w:val="00E94DFB"/>
    <w:rsid w:val="00E9584C"/>
    <w:rsid w:val="00E96AC7"/>
    <w:rsid w:val="00E97067"/>
    <w:rsid w:val="00EA06F4"/>
    <w:rsid w:val="00EA0AE5"/>
    <w:rsid w:val="00EA1296"/>
    <w:rsid w:val="00EA30FA"/>
    <w:rsid w:val="00EA3957"/>
    <w:rsid w:val="00EA3CEE"/>
    <w:rsid w:val="00EA47DC"/>
    <w:rsid w:val="00EA4995"/>
    <w:rsid w:val="00EA4C0A"/>
    <w:rsid w:val="00EA5972"/>
    <w:rsid w:val="00EA5984"/>
    <w:rsid w:val="00EA603E"/>
    <w:rsid w:val="00EA7812"/>
    <w:rsid w:val="00EB0698"/>
    <w:rsid w:val="00EB1FB1"/>
    <w:rsid w:val="00EB35B7"/>
    <w:rsid w:val="00EB3E06"/>
    <w:rsid w:val="00EB40A7"/>
    <w:rsid w:val="00EB640C"/>
    <w:rsid w:val="00EB6E10"/>
    <w:rsid w:val="00EC0289"/>
    <w:rsid w:val="00EC0708"/>
    <w:rsid w:val="00EC0A29"/>
    <w:rsid w:val="00EC1288"/>
    <w:rsid w:val="00EC15B8"/>
    <w:rsid w:val="00EC1CB8"/>
    <w:rsid w:val="00EC2679"/>
    <w:rsid w:val="00EC2C63"/>
    <w:rsid w:val="00EC3098"/>
    <w:rsid w:val="00EC601E"/>
    <w:rsid w:val="00EC6716"/>
    <w:rsid w:val="00EC6CBD"/>
    <w:rsid w:val="00EC6CED"/>
    <w:rsid w:val="00EC715F"/>
    <w:rsid w:val="00EC7546"/>
    <w:rsid w:val="00ED0E78"/>
    <w:rsid w:val="00ED15EC"/>
    <w:rsid w:val="00ED47A3"/>
    <w:rsid w:val="00ED4B2C"/>
    <w:rsid w:val="00ED5650"/>
    <w:rsid w:val="00ED7F58"/>
    <w:rsid w:val="00EE0686"/>
    <w:rsid w:val="00EE11CF"/>
    <w:rsid w:val="00EE452C"/>
    <w:rsid w:val="00EE4766"/>
    <w:rsid w:val="00EE4DFF"/>
    <w:rsid w:val="00EE5122"/>
    <w:rsid w:val="00EE5E99"/>
    <w:rsid w:val="00EE5F43"/>
    <w:rsid w:val="00EE6561"/>
    <w:rsid w:val="00EF0593"/>
    <w:rsid w:val="00EF1662"/>
    <w:rsid w:val="00EF16FC"/>
    <w:rsid w:val="00EF1E03"/>
    <w:rsid w:val="00EF286B"/>
    <w:rsid w:val="00EF3098"/>
    <w:rsid w:val="00EF3B23"/>
    <w:rsid w:val="00EF581E"/>
    <w:rsid w:val="00EF5D5D"/>
    <w:rsid w:val="00EF67F5"/>
    <w:rsid w:val="00EF6919"/>
    <w:rsid w:val="00EF6A39"/>
    <w:rsid w:val="00F00778"/>
    <w:rsid w:val="00F01141"/>
    <w:rsid w:val="00F014DB"/>
    <w:rsid w:val="00F01915"/>
    <w:rsid w:val="00F022AF"/>
    <w:rsid w:val="00F025C1"/>
    <w:rsid w:val="00F03012"/>
    <w:rsid w:val="00F03DF2"/>
    <w:rsid w:val="00F03ECD"/>
    <w:rsid w:val="00F0562C"/>
    <w:rsid w:val="00F06969"/>
    <w:rsid w:val="00F06A35"/>
    <w:rsid w:val="00F07DDF"/>
    <w:rsid w:val="00F1143D"/>
    <w:rsid w:val="00F1210C"/>
    <w:rsid w:val="00F125BA"/>
    <w:rsid w:val="00F12FA9"/>
    <w:rsid w:val="00F13381"/>
    <w:rsid w:val="00F135FC"/>
    <w:rsid w:val="00F143D5"/>
    <w:rsid w:val="00F14F6B"/>
    <w:rsid w:val="00F1562F"/>
    <w:rsid w:val="00F1617D"/>
    <w:rsid w:val="00F17E69"/>
    <w:rsid w:val="00F2072C"/>
    <w:rsid w:val="00F21314"/>
    <w:rsid w:val="00F2332A"/>
    <w:rsid w:val="00F242AF"/>
    <w:rsid w:val="00F24ED9"/>
    <w:rsid w:val="00F257A3"/>
    <w:rsid w:val="00F27541"/>
    <w:rsid w:val="00F27E75"/>
    <w:rsid w:val="00F30331"/>
    <w:rsid w:val="00F33F1E"/>
    <w:rsid w:val="00F3554D"/>
    <w:rsid w:val="00F36576"/>
    <w:rsid w:val="00F37619"/>
    <w:rsid w:val="00F37A7E"/>
    <w:rsid w:val="00F37D20"/>
    <w:rsid w:val="00F41CDA"/>
    <w:rsid w:val="00F43721"/>
    <w:rsid w:val="00F43D3A"/>
    <w:rsid w:val="00F451B1"/>
    <w:rsid w:val="00F452EF"/>
    <w:rsid w:val="00F45471"/>
    <w:rsid w:val="00F46AB0"/>
    <w:rsid w:val="00F46B48"/>
    <w:rsid w:val="00F50A07"/>
    <w:rsid w:val="00F51433"/>
    <w:rsid w:val="00F52B43"/>
    <w:rsid w:val="00F5313F"/>
    <w:rsid w:val="00F54EF4"/>
    <w:rsid w:val="00F56B6E"/>
    <w:rsid w:val="00F571A5"/>
    <w:rsid w:val="00F57905"/>
    <w:rsid w:val="00F579A4"/>
    <w:rsid w:val="00F60130"/>
    <w:rsid w:val="00F60925"/>
    <w:rsid w:val="00F609FF"/>
    <w:rsid w:val="00F60B4D"/>
    <w:rsid w:val="00F60CEB"/>
    <w:rsid w:val="00F61025"/>
    <w:rsid w:val="00F62DEE"/>
    <w:rsid w:val="00F63120"/>
    <w:rsid w:val="00F63AEF"/>
    <w:rsid w:val="00F64965"/>
    <w:rsid w:val="00F64DCD"/>
    <w:rsid w:val="00F65D8F"/>
    <w:rsid w:val="00F660D3"/>
    <w:rsid w:val="00F66279"/>
    <w:rsid w:val="00F66429"/>
    <w:rsid w:val="00F66875"/>
    <w:rsid w:val="00F67DD6"/>
    <w:rsid w:val="00F67FD9"/>
    <w:rsid w:val="00F70049"/>
    <w:rsid w:val="00F71833"/>
    <w:rsid w:val="00F72886"/>
    <w:rsid w:val="00F74FC0"/>
    <w:rsid w:val="00F762C6"/>
    <w:rsid w:val="00F7787A"/>
    <w:rsid w:val="00F80576"/>
    <w:rsid w:val="00F8138E"/>
    <w:rsid w:val="00F81B5F"/>
    <w:rsid w:val="00F81B89"/>
    <w:rsid w:val="00F82A89"/>
    <w:rsid w:val="00F82DC6"/>
    <w:rsid w:val="00F82FDA"/>
    <w:rsid w:val="00F83637"/>
    <w:rsid w:val="00F84206"/>
    <w:rsid w:val="00F842CC"/>
    <w:rsid w:val="00F90C53"/>
    <w:rsid w:val="00F914B0"/>
    <w:rsid w:val="00F91E48"/>
    <w:rsid w:val="00F9213C"/>
    <w:rsid w:val="00F929BE"/>
    <w:rsid w:val="00F94839"/>
    <w:rsid w:val="00F94D4C"/>
    <w:rsid w:val="00F9535A"/>
    <w:rsid w:val="00F953BE"/>
    <w:rsid w:val="00F974EB"/>
    <w:rsid w:val="00F977D1"/>
    <w:rsid w:val="00F97CB6"/>
    <w:rsid w:val="00FA239B"/>
    <w:rsid w:val="00FA29CD"/>
    <w:rsid w:val="00FA2CFF"/>
    <w:rsid w:val="00FA4C01"/>
    <w:rsid w:val="00FA4C20"/>
    <w:rsid w:val="00FA5331"/>
    <w:rsid w:val="00FA5D3B"/>
    <w:rsid w:val="00FA67B3"/>
    <w:rsid w:val="00FB0775"/>
    <w:rsid w:val="00FB30C3"/>
    <w:rsid w:val="00FB319C"/>
    <w:rsid w:val="00FB33D5"/>
    <w:rsid w:val="00FB3B77"/>
    <w:rsid w:val="00FB4568"/>
    <w:rsid w:val="00FB4F23"/>
    <w:rsid w:val="00FB66CB"/>
    <w:rsid w:val="00FB7488"/>
    <w:rsid w:val="00FB7D42"/>
    <w:rsid w:val="00FC1130"/>
    <w:rsid w:val="00FC1534"/>
    <w:rsid w:val="00FC1708"/>
    <w:rsid w:val="00FC27FF"/>
    <w:rsid w:val="00FC421E"/>
    <w:rsid w:val="00FC4D7E"/>
    <w:rsid w:val="00FC4FBF"/>
    <w:rsid w:val="00FC5725"/>
    <w:rsid w:val="00FC5FEC"/>
    <w:rsid w:val="00FC7066"/>
    <w:rsid w:val="00FC71FC"/>
    <w:rsid w:val="00FC78F1"/>
    <w:rsid w:val="00FC7B4B"/>
    <w:rsid w:val="00FD0A69"/>
    <w:rsid w:val="00FD1301"/>
    <w:rsid w:val="00FD25AC"/>
    <w:rsid w:val="00FD26E9"/>
    <w:rsid w:val="00FD28AF"/>
    <w:rsid w:val="00FD2C13"/>
    <w:rsid w:val="00FD3B63"/>
    <w:rsid w:val="00FD48DA"/>
    <w:rsid w:val="00FD5354"/>
    <w:rsid w:val="00FD54AE"/>
    <w:rsid w:val="00FD5BC0"/>
    <w:rsid w:val="00FD5CC5"/>
    <w:rsid w:val="00FD67C3"/>
    <w:rsid w:val="00FD68B3"/>
    <w:rsid w:val="00FD7F24"/>
    <w:rsid w:val="00FE0474"/>
    <w:rsid w:val="00FE0D93"/>
    <w:rsid w:val="00FE24C5"/>
    <w:rsid w:val="00FE26B4"/>
    <w:rsid w:val="00FE2E91"/>
    <w:rsid w:val="00FE35FF"/>
    <w:rsid w:val="00FE3EEA"/>
    <w:rsid w:val="00FE50DE"/>
    <w:rsid w:val="00FE5351"/>
    <w:rsid w:val="00FE729B"/>
    <w:rsid w:val="00FF0A5F"/>
    <w:rsid w:val="00FF22F2"/>
    <w:rsid w:val="00FF2EBD"/>
    <w:rsid w:val="00FF6B73"/>
    <w:rsid w:val="00FF6DAD"/>
    <w:rsid w:val="00FF7A2F"/>
    <w:rsid w:val="00FF7D3F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B324A"/>
  <w15:docId w15:val="{611DD360-7130-4930-85C3-5B4018D1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8D"/>
  </w:style>
  <w:style w:type="paragraph" w:styleId="Heading1">
    <w:name w:val="heading 1"/>
    <w:basedOn w:val="Normal"/>
    <w:next w:val="Normal"/>
    <w:link w:val="Heading1Char"/>
    <w:uiPriority w:val="9"/>
    <w:qFormat/>
    <w:rsid w:val="008D5E96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5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5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D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2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01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1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03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3F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473"/>
  </w:style>
  <w:style w:type="paragraph" w:styleId="Footer">
    <w:name w:val="footer"/>
    <w:basedOn w:val="Normal"/>
    <w:link w:val="FooterChar"/>
    <w:uiPriority w:val="99"/>
    <w:unhideWhenUsed/>
    <w:rsid w:val="00CE4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473"/>
  </w:style>
  <w:style w:type="character" w:customStyle="1" w:styleId="Heading1Char">
    <w:name w:val="Heading 1 Char"/>
    <w:basedOn w:val="DefaultParagraphFont"/>
    <w:link w:val="Heading1"/>
    <w:uiPriority w:val="9"/>
    <w:rsid w:val="008D5E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2209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09C"/>
    <w:pPr>
      <w:spacing w:after="100"/>
    </w:pPr>
  </w:style>
  <w:style w:type="character" w:customStyle="1" w:styleId="cf01">
    <w:name w:val="cf0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B64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B640C"/>
    <w:rPr>
      <w:rFonts w:ascii="Segoe UI" w:hAnsi="Segoe UI" w:cs="Segoe UI" w:hint="default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39BF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9BF"/>
    <w:rPr>
      <w:rFonts w:ascii="Segoe UI" w:hAnsi="Segoe UI" w:cs="Segoe U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9BF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9BF"/>
    <w:rPr>
      <w:rFonts w:ascii="Segoe UI" w:hAnsi="Segoe UI" w:cs="Segoe UI"/>
      <w:noProof/>
      <w:sz w:val="18"/>
      <w:lang w:val="en-US"/>
    </w:rPr>
  </w:style>
  <w:style w:type="table" w:styleId="TableGrid">
    <w:name w:val="Table Grid"/>
    <w:basedOn w:val="TableNormal"/>
    <w:uiPriority w:val="39"/>
    <w:rsid w:val="0004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0442D0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442D0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2D0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442D0"/>
    <w:rPr>
      <w:i/>
      <w:iCs/>
    </w:rPr>
  </w:style>
  <w:style w:type="table" w:styleId="LightShading-Accent1">
    <w:name w:val="Light Shading Accent 1"/>
    <w:basedOn w:val="TableNormal"/>
    <w:uiPriority w:val="60"/>
    <w:rsid w:val="000442D0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7Colorful-Accent21">
    <w:name w:val="Grid Table 7 Colorful - Accent 21"/>
    <w:basedOn w:val="TableNormal"/>
    <w:next w:val="GridTable7ColourfulAccent2"/>
    <w:uiPriority w:val="52"/>
    <w:rsid w:val="005B13F4"/>
    <w:pPr>
      <w:spacing w:after="0" w:line="240" w:lineRule="auto"/>
    </w:pPr>
    <w:rPr>
      <w:color w:val="398E98"/>
    </w:rPr>
    <w:tblPr>
      <w:tblStyleRowBandSize w:val="1"/>
      <w:tblStyleColBandSize w:val="1"/>
      <w:tblBorders>
        <w:top w:val="single" w:sz="4" w:space="0" w:color="9AD3D9"/>
        <w:left w:val="single" w:sz="4" w:space="0" w:color="9AD3D9"/>
        <w:bottom w:val="single" w:sz="4" w:space="0" w:color="9AD3D9"/>
        <w:right w:val="single" w:sz="4" w:space="0" w:color="9AD3D9"/>
        <w:insideH w:val="single" w:sz="4" w:space="0" w:color="9AD3D9"/>
        <w:insideV w:val="single" w:sz="4" w:space="0" w:color="9AD3D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DF0F2"/>
      </w:tcPr>
    </w:tblStylePr>
    <w:tblStylePr w:type="band1Horz">
      <w:tblPr/>
      <w:tcPr>
        <w:shd w:val="clear" w:color="auto" w:fill="DDF0F2"/>
      </w:tcPr>
    </w:tblStylePr>
    <w:tblStylePr w:type="neCell">
      <w:tblPr/>
      <w:tcPr>
        <w:tcBorders>
          <w:bottom w:val="single" w:sz="4" w:space="0" w:color="9AD3D9"/>
        </w:tcBorders>
      </w:tcPr>
    </w:tblStylePr>
    <w:tblStylePr w:type="nwCell">
      <w:tblPr/>
      <w:tcPr>
        <w:tcBorders>
          <w:bottom w:val="single" w:sz="4" w:space="0" w:color="9AD3D9"/>
        </w:tcBorders>
      </w:tcPr>
    </w:tblStylePr>
    <w:tblStylePr w:type="seCell">
      <w:tblPr/>
      <w:tcPr>
        <w:tcBorders>
          <w:top w:val="single" w:sz="4" w:space="0" w:color="9AD3D9"/>
        </w:tcBorders>
      </w:tcPr>
    </w:tblStylePr>
    <w:tblStylePr w:type="swCell">
      <w:tblPr/>
      <w:tcPr>
        <w:tcBorders>
          <w:top w:val="single" w:sz="4" w:space="0" w:color="9AD3D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5B13F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customStyle="1" w:styleId="Default">
    <w:name w:val="Default"/>
    <w:rsid w:val="00EC267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3">
    <w:name w:val="Imported Style 3"/>
    <w:rsid w:val="00EC2679"/>
    <w:pPr>
      <w:numPr>
        <w:numId w:val="13"/>
      </w:numPr>
    </w:pPr>
  </w:style>
  <w:style w:type="numbering" w:customStyle="1" w:styleId="ImportedStyle4">
    <w:name w:val="Imported Style 4"/>
    <w:rsid w:val="00EC2679"/>
    <w:pPr>
      <w:numPr>
        <w:numId w:val="15"/>
      </w:numPr>
    </w:pPr>
  </w:style>
  <w:style w:type="table" w:styleId="PlainTable2">
    <w:name w:val="Plain Table 2"/>
    <w:basedOn w:val="TableNormal"/>
    <w:uiPriority w:val="42"/>
    <w:rsid w:val="00490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E2252D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2252D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pf0">
    <w:name w:val="pf0"/>
    <w:basedOn w:val="Normal"/>
    <w:rsid w:val="006026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F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00FB5"/>
    <w:pPr>
      <w:spacing w:after="0"/>
    </w:pPr>
  </w:style>
  <w:style w:type="table" w:styleId="PlainTable1">
    <w:name w:val="Plain Table 1"/>
    <w:basedOn w:val="TableNormal"/>
    <w:uiPriority w:val="41"/>
    <w:rsid w:val="008E64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045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45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meacronym">
    <w:name w:val="name_acronym"/>
    <w:basedOn w:val="DefaultParagraphFont"/>
    <w:rsid w:val="00D1145D"/>
  </w:style>
  <w:style w:type="character" w:styleId="Strong">
    <w:name w:val="Strong"/>
    <w:basedOn w:val="DefaultParagraphFont"/>
    <w:uiPriority w:val="22"/>
    <w:qFormat/>
    <w:rsid w:val="00F662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3105"/>
    <w:rPr>
      <w:rFonts w:ascii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CE7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63D5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145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29428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65817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60877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098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268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168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926879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7989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484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567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8569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3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783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68560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1855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6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063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5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076767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6360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21858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253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187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6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8027">
          <w:marLeft w:val="0"/>
          <w:marRight w:val="0"/>
          <w:marTop w:val="0"/>
          <w:marBottom w:val="30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9935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6" w:color="DDDDDD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079477-CD22-4148-B8F2-CEDF2698FA9D}">
  <we:reference id="f78a3046-9e99-4300-aa2b-5814002b01a2" version="1.55.1.0" store="EXCatalog" storeType="EXCatalog"/>
  <we:alternateReferences>
    <we:reference id="WA104382081" version="1.55.1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53818-8447-4D97-91E6-5ACB7A34B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Soraia De Camargo Catapan</cp:lastModifiedBy>
  <cp:revision>4</cp:revision>
  <cp:lastPrinted>2023-02-28T05:25:00Z</cp:lastPrinted>
  <dcterms:created xsi:type="dcterms:W3CDTF">2023-08-07T07:24:00Z</dcterms:created>
  <dcterms:modified xsi:type="dcterms:W3CDTF">2023-08-07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22T13:44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bd317a3-22a3-4503-a4ab-e1eca68045d0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0499bf2769c643f820f7ee751e726a15c18048d190436d5eb4a7572df31870f1</vt:lpwstr>
  </property>
</Properties>
</file>